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B06BD" w14:textId="0302DD69" w:rsidR="00016616" w:rsidRDefault="00016616" w:rsidP="0001661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3530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D676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563DC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Descriptive statistics of plasma metabolites </w:t>
      </w:r>
      <w:r w:rsidR="00F13404">
        <w:rPr>
          <w:rFonts w:ascii="Times New Roman" w:hAnsi="Times New Roman" w:cs="Times New Roman"/>
          <w:sz w:val="24"/>
          <w:szCs w:val="24"/>
        </w:rPr>
        <w:t>and two amino acid indexes: branched amino acids (B</w:t>
      </w:r>
      <w:r w:rsidR="00A627A5">
        <w:rPr>
          <w:rFonts w:ascii="Times New Roman" w:hAnsi="Times New Roman" w:cs="Times New Roman"/>
          <w:sz w:val="24"/>
          <w:szCs w:val="24"/>
        </w:rPr>
        <w:t>A</w:t>
      </w:r>
      <w:r w:rsidR="00F13404">
        <w:rPr>
          <w:rFonts w:ascii="Times New Roman" w:hAnsi="Times New Roman" w:cs="Times New Roman"/>
          <w:sz w:val="24"/>
          <w:szCs w:val="24"/>
        </w:rPr>
        <w:t xml:space="preserve">A) and ketogenic </w:t>
      </w:r>
      <w:proofErr w:type="spellStart"/>
      <w:r w:rsidR="00F13404">
        <w:rPr>
          <w:rFonts w:ascii="Times New Roman" w:hAnsi="Times New Roman" w:cs="Times New Roman"/>
          <w:sz w:val="24"/>
          <w:szCs w:val="24"/>
        </w:rPr>
        <w:t>aminoacids</w:t>
      </w:r>
      <w:proofErr w:type="spellEnd"/>
      <w:r w:rsidR="00F1340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13404">
        <w:rPr>
          <w:rFonts w:ascii="Times New Roman" w:hAnsi="Times New Roman" w:cs="Times New Roman"/>
          <w:sz w:val="24"/>
          <w:szCs w:val="24"/>
        </w:rPr>
        <w:t>ketoAA</w:t>
      </w:r>
      <w:proofErr w:type="spellEnd"/>
      <w:r w:rsidR="00F13404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in 958 animals </w:t>
      </w:r>
    </w:p>
    <w:tbl>
      <w:tblPr>
        <w:tblStyle w:val="TableGrid"/>
        <w:tblW w:w="95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2"/>
        <w:gridCol w:w="1079"/>
        <w:gridCol w:w="1113"/>
        <w:gridCol w:w="1819"/>
        <w:gridCol w:w="1076"/>
        <w:gridCol w:w="771"/>
        <w:gridCol w:w="1011"/>
      </w:tblGrid>
      <w:tr w:rsidR="007563DC" w:rsidRPr="006A0F37" w14:paraId="5C52FB5A" w14:textId="77777777" w:rsidTr="00757007">
        <w:trPr>
          <w:trHeight w:val="281"/>
        </w:trPr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6137D0" w14:textId="77777777" w:rsidR="007563DC" w:rsidRPr="0034338D" w:rsidRDefault="007563DC" w:rsidP="0075700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 (</w:t>
            </w:r>
            <w:proofErr w:type="spellStart"/>
            <w:r w:rsidRPr="00A33E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A6FD08" w14:textId="77777777" w:rsidR="007563DC" w:rsidRPr="0034338D" w:rsidRDefault="007563DC" w:rsidP="0075700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um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5E6E8" w14:textId="77777777" w:rsidR="007563DC" w:rsidRPr="0034338D" w:rsidRDefault="007563DC" w:rsidP="0075700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um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B84BAB" w14:textId="77777777" w:rsidR="007563DC" w:rsidRPr="0034338D" w:rsidRDefault="007563DC" w:rsidP="0075700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3B9C7C" w14:textId="77777777" w:rsidR="007563DC" w:rsidRPr="0034338D" w:rsidRDefault="007563DC" w:rsidP="0075700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EF3830" w14:textId="77777777" w:rsidR="007563DC" w:rsidRPr="0034338D" w:rsidRDefault="007563DC" w:rsidP="0075700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4B3592" w14:textId="77777777" w:rsidR="007563DC" w:rsidRPr="0034338D" w:rsidRDefault="007563DC" w:rsidP="0075700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3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:rsidR="007563DC" w:rsidRPr="006A0F37" w14:paraId="393C423B" w14:textId="77777777" w:rsidTr="00757007">
        <w:trPr>
          <w:trHeight w:val="281"/>
        </w:trPr>
        <w:tc>
          <w:tcPr>
            <w:tcW w:w="2652" w:type="dxa"/>
            <w:tcBorders>
              <w:top w:val="single" w:sz="4" w:space="0" w:color="auto"/>
            </w:tcBorders>
            <w:noWrap/>
            <w:hideMark/>
          </w:tcPr>
          <w:p w14:paraId="76819950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-Methylhistidine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64E3884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noWrap/>
            <w:hideMark/>
          </w:tcPr>
          <w:p w14:paraId="07F0BDB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0.92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noWrap/>
            <w:hideMark/>
          </w:tcPr>
          <w:p w14:paraId="39AB548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0.68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14:paraId="7CD75FB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771" w:type="dxa"/>
            <w:tcBorders>
              <w:top w:val="single" w:sz="4" w:space="0" w:color="auto"/>
            </w:tcBorders>
            <w:noWrap/>
            <w:hideMark/>
          </w:tcPr>
          <w:p w14:paraId="6D80D08A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hideMark/>
          </w:tcPr>
          <w:p w14:paraId="01CD3A25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7.22</w:t>
            </w:r>
          </w:p>
        </w:tc>
      </w:tr>
      <w:tr w:rsidR="007563DC" w:rsidRPr="006A0F37" w14:paraId="5AB56F43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57C5B26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 xml:space="preserve">2-Hydroxybutyrate </w:t>
            </w:r>
          </w:p>
        </w:tc>
        <w:tc>
          <w:tcPr>
            <w:tcW w:w="1079" w:type="dxa"/>
            <w:noWrap/>
            <w:hideMark/>
          </w:tcPr>
          <w:p w14:paraId="565998D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13" w:type="dxa"/>
            <w:noWrap/>
            <w:hideMark/>
          </w:tcPr>
          <w:p w14:paraId="464878BF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819" w:type="dxa"/>
            <w:noWrap/>
            <w:hideMark/>
          </w:tcPr>
          <w:p w14:paraId="654D03A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076" w:type="dxa"/>
            <w:noWrap/>
            <w:hideMark/>
          </w:tcPr>
          <w:p w14:paraId="56926726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1" w:type="dxa"/>
            <w:noWrap/>
            <w:hideMark/>
          </w:tcPr>
          <w:p w14:paraId="498C073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11" w:type="dxa"/>
            <w:noWrap/>
            <w:hideMark/>
          </w:tcPr>
          <w:p w14:paraId="1BFD2D0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7563DC" w:rsidRPr="006A0F37" w14:paraId="0CBC53C4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7D7A31A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Betaine</w:t>
            </w:r>
          </w:p>
        </w:tc>
        <w:tc>
          <w:tcPr>
            <w:tcW w:w="1079" w:type="dxa"/>
            <w:noWrap/>
            <w:hideMark/>
          </w:tcPr>
          <w:p w14:paraId="53CEFAF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1113" w:type="dxa"/>
            <w:noWrap/>
            <w:hideMark/>
          </w:tcPr>
          <w:p w14:paraId="467E3A15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04.19</w:t>
            </w:r>
          </w:p>
        </w:tc>
        <w:tc>
          <w:tcPr>
            <w:tcW w:w="1819" w:type="dxa"/>
            <w:noWrap/>
            <w:hideMark/>
          </w:tcPr>
          <w:p w14:paraId="7387107E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76.65</w:t>
            </w:r>
          </w:p>
        </w:tc>
        <w:tc>
          <w:tcPr>
            <w:tcW w:w="1076" w:type="dxa"/>
            <w:noWrap/>
            <w:hideMark/>
          </w:tcPr>
          <w:p w14:paraId="1F909BF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2.32</w:t>
            </w:r>
          </w:p>
        </w:tc>
        <w:tc>
          <w:tcPr>
            <w:tcW w:w="771" w:type="dxa"/>
            <w:noWrap/>
            <w:hideMark/>
          </w:tcPr>
          <w:p w14:paraId="09BB7B98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11" w:type="dxa"/>
            <w:noWrap/>
            <w:hideMark/>
          </w:tcPr>
          <w:p w14:paraId="7881202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95.53</w:t>
            </w:r>
          </w:p>
        </w:tc>
      </w:tr>
      <w:tr w:rsidR="007563DC" w:rsidRPr="006A0F37" w14:paraId="691C9D35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2FE62B98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Acetoacetate</w:t>
            </w:r>
          </w:p>
        </w:tc>
        <w:tc>
          <w:tcPr>
            <w:tcW w:w="1079" w:type="dxa"/>
            <w:noWrap/>
            <w:hideMark/>
          </w:tcPr>
          <w:p w14:paraId="2C23323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13" w:type="dxa"/>
            <w:noWrap/>
            <w:hideMark/>
          </w:tcPr>
          <w:p w14:paraId="5D49890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1819" w:type="dxa"/>
            <w:noWrap/>
            <w:hideMark/>
          </w:tcPr>
          <w:p w14:paraId="691B65E0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076" w:type="dxa"/>
            <w:noWrap/>
            <w:hideMark/>
          </w:tcPr>
          <w:p w14:paraId="5B203E6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771" w:type="dxa"/>
            <w:noWrap/>
            <w:hideMark/>
          </w:tcPr>
          <w:p w14:paraId="7F0600A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1" w:type="dxa"/>
            <w:noWrap/>
            <w:hideMark/>
          </w:tcPr>
          <w:p w14:paraId="2454ED3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7563DC" w:rsidRPr="006A0F37" w14:paraId="16BC2AA5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09C7F8B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9616514"/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og</w:t>
            </w:r>
          </w:p>
        </w:tc>
        <w:tc>
          <w:tcPr>
            <w:tcW w:w="1079" w:type="dxa"/>
            <w:noWrap/>
            <w:hideMark/>
          </w:tcPr>
          <w:p w14:paraId="579E0F26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406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13" w:type="dxa"/>
            <w:noWrap/>
            <w:hideMark/>
          </w:tcPr>
          <w:p w14:paraId="65B81040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4061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819" w:type="dxa"/>
            <w:noWrap/>
            <w:hideMark/>
          </w:tcPr>
          <w:p w14:paraId="61545338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4061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076" w:type="dxa"/>
            <w:noWrap/>
            <w:hideMark/>
          </w:tcPr>
          <w:p w14:paraId="7B0981BA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71" w:type="dxa"/>
            <w:noWrap/>
            <w:hideMark/>
          </w:tcPr>
          <w:p w14:paraId="36C2BC7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11" w:type="dxa"/>
            <w:noWrap/>
            <w:hideMark/>
          </w:tcPr>
          <w:p w14:paraId="67C54A3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</w:tr>
      <w:tr w:rsidR="007563DC" w:rsidRPr="006A0F37" w14:paraId="40977C64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4BBCC48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Dimethylglyc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23CD091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113" w:type="dxa"/>
            <w:noWrap/>
            <w:hideMark/>
          </w:tcPr>
          <w:p w14:paraId="0BE1EC0E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2</w:t>
            </w:r>
          </w:p>
        </w:tc>
        <w:tc>
          <w:tcPr>
            <w:tcW w:w="1819" w:type="dxa"/>
            <w:noWrap/>
            <w:hideMark/>
          </w:tcPr>
          <w:p w14:paraId="752999DE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1076" w:type="dxa"/>
            <w:noWrap/>
            <w:hideMark/>
          </w:tcPr>
          <w:p w14:paraId="5800D01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771" w:type="dxa"/>
            <w:noWrap/>
            <w:hideMark/>
          </w:tcPr>
          <w:p w14:paraId="323CA2C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11" w:type="dxa"/>
            <w:noWrap/>
            <w:hideMark/>
          </w:tcPr>
          <w:p w14:paraId="5B3CA51F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3</w:t>
            </w:r>
          </w:p>
        </w:tc>
      </w:tr>
      <w:tr w:rsidR="007563DC" w:rsidRPr="006A0F37" w14:paraId="0E6B6BA0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0E8BD1E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Citric acid</w:t>
            </w:r>
          </w:p>
        </w:tc>
        <w:tc>
          <w:tcPr>
            <w:tcW w:w="1079" w:type="dxa"/>
            <w:noWrap/>
            <w:hideMark/>
          </w:tcPr>
          <w:p w14:paraId="2500995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2.40</w:t>
            </w:r>
          </w:p>
        </w:tc>
        <w:tc>
          <w:tcPr>
            <w:tcW w:w="1113" w:type="dxa"/>
            <w:noWrap/>
            <w:hideMark/>
          </w:tcPr>
          <w:p w14:paraId="23081D5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80.52</w:t>
            </w:r>
          </w:p>
        </w:tc>
        <w:tc>
          <w:tcPr>
            <w:tcW w:w="1819" w:type="dxa"/>
            <w:noWrap/>
            <w:hideMark/>
          </w:tcPr>
          <w:p w14:paraId="095B427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01.13</w:t>
            </w:r>
          </w:p>
        </w:tc>
        <w:tc>
          <w:tcPr>
            <w:tcW w:w="1076" w:type="dxa"/>
            <w:noWrap/>
            <w:hideMark/>
          </w:tcPr>
          <w:p w14:paraId="0D10B1B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1" w:type="dxa"/>
            <w:noWrap/>
            <w:hideMark/>
          </w:tcPr>
          <w:p w14:paraId="547F341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1" w:type="dxa"/>
            <w:noWrap/>
            <w:hideMark/>
          </w:tcPr>
          <w:p w14:paraId="2EFF2CEE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48.12</w:t>
            </w:r>
          </w:p>
        </w:tc>
      </w:tr>
      <w:tr w:rsidR="007563DC" w:rsidRPr="006A0F37" w14:paraId="5D84ACA6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4A0C7F57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7389414"/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bookmarkEnd w:id="1"/>
            <w:r w:rsidRPr="006A0F37">
              <w:rPr>
                <w:rFonts w:ascii="Times New Roman" w:hAnsi="Times New Roman" w:cs="Times New Roman"/>
                <w:sz w:val="20"/>
                <w:szCs w:val="20"/>
              </w:rPr>
              <w:t xml:space="preserve"> log</w:t>
            </w:r>
          </w:p>
        </w:tc>
        <w:tc>
          <w:tcPr>
            <w:tcW w:w="1079" w:type="dxa"/>
            <w:noWrap/>
            <w:hideMark/>
          </w:tcPr>
          <w:p w14:paraId="5C7DF88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113" w:type="dxa"/>
            <w:noWrap/>
            <w:hideMark/>
          </w:tcPr>
          <w:p w14:paraId="67B36D2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819" w:type="dxa"/>
            <w:noWrap/>
            <w:hideMark/>
          </w:tcPr>
          <w:p w14:paraId="696ED6B7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  <w:noWrap/>
            <w:hideMark/>
          </w:tcPr>
          <w:p w14:paraId="5C30261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71" w:type="dxa"/>
            <w:noWrap/>
            <w:hideMark/>
          </w:tcPr>
          <w:p w14:paraId="3E32F52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1" w:type="dxa"/>
            <w:noWrap/>
            <w:hideMark/>
          </w:tcPr>
          <w:p w14:paraId="43F307F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</w:tr>
      <w:tr w:rsidR="007563DC" w:rsidRPr="006A0F37" w14:paraId="29D36B4B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45E03F0F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ucose</w:t>
            </w:r>
          </w:p>
        </w:tc>
        <w:tc>
          <w:tcPr>
            <w:tcW w:w="1079" w:type="dxa"/>
            <w:noWrap/>
            <w:hideMark/>
          </w:tcPr>
          <w:p w14:paraId="46E00BB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113" w:type="dxa"/>
            <w:noWrap/>
            <w:hideMark/>
          </w:tcPr>
          <w:p w14:paraId="1C2E99E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6132</w:t>
            </w:r>
          </w:p>
        </w:tc>
        <w:tc>
          <w:tcPr>
            <w:tcW w:w="1819" w:type="dxa"/>
            <w:noWrap/>
            <w:hideMark/>
          </w:tcPr>
          <w:p w14:paraId="42D37A7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629.81</w:t>
            </w:r>
          </w:p>
        </w:tc>
        <w:tc>
          <w:tcPr>
            <w:tcW w:w="1076" w:type="dxa"/>
            <w:noWrap/>
            <w:hideMark/>
          </w:tcPr>
          <w:p w14:paraId="460D82D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266.36</w:t>
            </w:r>
          </w:p>
        </w:tc>
        <w:tc>
          <w:tcPr>
            <w:tcW w:w="771" w:type="dxa"/>
            <w:noWrap/>
            <w:hideMark/>
          </w:tcPr>
          <w:p w14:paraId="0F605B2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11" w:type="dxa"/>
            <w:noWrap/>
            <w:hideMark/>
          </w:tcPr>
          <w:p w14:paraId="7E94B43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6122</w:t>
            </w:r>
          </w:p>
        </w:tc>
      </w:tr>
      <w:tr w:rsidR="007563DC" w:rsidRPr="006A0F37" w14:paraId="40BA6247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2EC7DBB6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g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ycine</w:t>
            </w:r>
          </w:p>
        </w:tc>
        <w:tc>
          <w:tcPr>
            <w:tcW w:w="1079" w:type="dxa"/>
            <w:noWrap/>
            <w:hideMark/>
          </w:tcPr>
          <w:p w14:paraId="4444A930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33.00</w:t>
            </w:r>
          </w:p>
        </w:tc>
        <w:tc>
          <w:tcPr>
            <w:tcW w:w="1113" w:type="dxa"/>
            <w:noWrap/>
            <w:hideMark/>
          </w:tcPr>
          <w:p w14:paraId="191B68A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904</w:t>
            </w:r>
          </w:p>
        </w:tc>
        <w:tc>
          <w:tcPr>
            <w:tcW w:w="1819" w:type="dxa"/>
            <w:noWrap/>
            <w:hideMark/>
          </w:tcPr>
          <w:p w14:paraId="4B89F2A8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351.40</w:t>
            </w:r>
          </w:p>
        </w:tc>
        <w:tc>
          <w:tcPr>
            <w:tcW w:w="1076" w:type="dxa"/>
            <w:noWrap/>
            <w:hideMark/>
          </w:tcPr>
          <w:p w14:paraId="062EEEC7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405.84</w:t>
            </w:r>
          </w:p>
        </w:tc>
        <w:tc>
          <w:tcPr>
            <w:tcW w:w="771" w:type="dxa"/>
            <w:noWrap/>
            <w:hideMark/>
          </w:tcPr>
          <w:p w14:paraId="518AF04E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11" w:type="dxa"/>
            <w:noWrap/>
            <w:hideMark/>
          </w:tcPr>
          <w:p w14:paraId="5A31BA06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571</w:t>
            </w:r>
          </w:p>
        </w:tc>
      </w:tr>
      <w:tr w:rsidR="007563DC" w:rsidRPr="006A0F37" w14:paraId="24893E88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49591F6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1079" w:type="dxa"/>
            <w:noWrap/>
            <w:hideMark/>
          </w:tcPr>
          <w:p w14:paraId="7B17661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51.00</w:t>
            </w:r>
          </w:p>
        </w:tc>
        <w:tc>
          <w:tcPr>
            <w:tcW w:w="1113" w:type="dxa"/>
            <w:noWrap/>
            <w:hideMark/>
          </w:tcPr>
          <w:p w14:paraId="4BB3B9B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1819" w:type="dxa"/>
            <w:noWrap/>
            <w:hideMark/>
          </w:tcPr>
          <w:p w14:paraId="48E7D6E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38.28</w:t>
            </w:r>
          </w:p>
        </w:tc>
        <w:tc>
          <w:tcPr>
            <w:tcW w:w="1076" w:type="dxa"/>
            <w:noWrap/>
            <w:hideMark/>
          </w:tcPr>
          <w:p w14:paraId="012D2635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81.14</w:t>
            </w:r>
          </w:p>
        </w:tc>
        <w:tc>
          <w:tcPr>
            <w:tcW w:w="771" w:type="dxa"/>
            <w:noWrap/>
            <w:hideMark/>
          </w:tcPr>
          <w:p w14:paraId="3C1F662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11" w:type="dxa"/>
            <w:noWrap/>
            <w:hideMark/>
          </w:tcPr>
          <w:p w14:paraId="1B9E5756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</w:tr>
      <w:tr w:rsidR="007563DC" w:rsidRPr="006A0F37" w14:paraId="014BC893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4030BB67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6A0F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289229A6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13" w:type="dxa"/>
            <w:noWrap/>
            <w:hideMark/>
          </w:tcPr>
          <w:p w14:paraId="0A5486DF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819" w:type="dxa"/>
            <w:noWrap/>
            <w:hideMark/>
          </w:tcPr>
          <w:p w14:paraId="67C6CA0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6" w:type="dxa"/>
            <w:noWrap/>
            <w:hideMark/>
          </w:tcPr>
          <w:p w14:paraId="5040CD5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71" w:type="dxa"/>
            <w:noWrap/>
            <w:hideMark/>
          </w:tcPr>
          <w:p w14:paraId="6112BDA0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11" w:type="dxa"/>
            <w:noWrap/>
            <w:hideMark/>
          </w:tcPr>
          <w:p w14:paraId="27018B5A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</w:tr>
      <w:tr w:rsidR="007563DC" w:rsidRPr="006A0F37" w14:paraId="5CDF593E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535A70D0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utamic acid</w:t>
            </w:r>
          </w:p>
        </w:tc>
        <w:tc>
          <w:tcPr>
            <w:tcW w:w="1079" w:type="dxa"/>
            <w:noWrap/>
            <w:hideMark/>
          </w:tcPr>
          <w:p w14:paraId="4FA6CB5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13" w:type="dxa"/>
            <w:noWrap/>
            <w:hideMark/>
          </w:tcPr>
          <w:p w14:paraId="4CD447A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1819" w:type="dxa"/>
            <w:noWrap/>
            <w:hideMark/>
          </w:tcPr>
          <w:p w14:paraId="06CE03E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86.71</w:t>
            </w:r>
          </w:p>
        </w:tc>
        <w:tc>
          <w:tcPr>
            <w:tcW w:w="1076" w:type="dxa"/>
            <w:noWrap/>
            <w:hideMark/>
          </w:tcPr>
          <w:p w14:paraId="2879534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23.69</w:t>
            </w:r>
          </w:p>
        </w:tc>
        <w:tc>
          <w:tcPr>
            <w:tcW w:w="771" w:type="dxa"/>
            <w:noWrap/>
            <w:hideMark/>
          </w:tcPr>
          <w:p w14:paraId="517D46E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11" w:type="dxa"/>
            <w:noWrap/>
            <w:hideMark/>
          </w:tcPr>
          <w:p w14:paraId="4E16D467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</w:p>
        </w:tc>
      </w:tr>
      <w:tr w:rsidR="007563DC" w:rsidRPr="006A0F37" w14:paraId="25FF1511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7F6F99F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Hypoxanthine</w:t>
            </w:r>
          </w:p>
        </w:tc>
        <w:tc>
          <w:tcPr>
            <w:tcW w:w="1079" w:type="dxa"/>
            <w:noWrap/>
            <w:hideMark/>
          </w:tcPr>
          <w:p w14:paraId="77721E3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13" w:type="dxa"/>
            <w:noWrap/>
            <w:hideMark/>
          </w:tcPr>
          <w:p w14:paraId="6FFD6E67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819" w:type="dxa"/>
            <w:noWrap/>
            <w:hideMark/>
          </w:tcPr>
          <w:p w14:paraId="68816A90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61.74</w:t>
            </w:r>
          </w:p>
        </w:tc>
        <w:tc>
          <w:tcPr>
            <w:tcW w:w="1076" w:type="dxa"/>
            <w:noWrap/>
            <w:hideMark/>
          </w:tcPr>
          <w:p w14:paraId="47E20DF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9.19</w:t>
            </w:r>
          </w:p>
        </w:tc>
        <w:tc>
          <w:tcPr>
            <w:tcW w:w="771" w:type="dxa"/>
            <w:noWrap/>
            <w:hideMark/>
          </w:tcPr>
          <w:p w14:paraId="463EE65E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11" w:type="dxa"/>
            <w:noWrap/>
            <w:hideMark/>
          </w:tcPr>
          <w:p w14:paraId="761886FA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</w:tr>
      <w:tr w:rsidR="007563DC" w:rsidRPr="006A0F37" w14:paraId="04A8441C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45D7E48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t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yrosine</w:t>
            </w:r>
          </w:p>
        </w:tc>
        <w:tc>
          <w:tcPr>
            <w:tcW w:w="1079" w:type="dxa"/>
            <w:noWrap/>
            <w:hideMark/>
          </w:tcPr>
          <w:p w14:paraId="0667B19E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0.05</w:t>
            </w:r>
          </w:p>
        </w:tc>
        <w:tc>
          <w:tcPr>
            <w:tcW w:w="1113" w:type="dxa"/>
            <w:noWrap/>
            <w:hideMark/>
          </w:tcPr>
          <w:p w14:paraId="5315BD4F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40.36</w:t>
            </w:r>
          </w:p>
        </w:tc>
        <w:tc>
          <w:tcPr>
            <w:tcW w:w="1819" w:type="dxa"/>
            <w:noWrap/>
            <w:hideMark/>
          </w:tcPr>
          <w:p w14:paraId="040C616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6" w:type="dxa"/>
            <w:noWrap/>
            <w:hideMark/>
          </w:tcPr>
          <w:p w14:paraId="6A01A73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7.70</w:t>
            </w:r>
          </w:p>
        </w:tc>
        <w:tc>
          <w:tcPr>
            <w:tcW w:w="771" w:type="dxa"/>
            <w:noWrap/>
            <w:hideMark/>
          </w:tcPr>
          <w:p w14:paraId="5C792ABE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1" w:type="dxa"/>
            <w:noWrap/>
            <w:hideMark/>
          </w:tcPr>
          <w:p w14:paraId="2F69B096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20.31</w:t>
            </w:r>
          </w:p>
        </w:tc>
      </w:tr>
      <w:tr w:rsidR="007563DC" w:rsidRPr="006A0F37" w14:paraId="1901843B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4649A2F0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henylalanine</w:t>
            </w:r>
          </w:p>
        </w:tc>
        <w:tc>
          <w:tcPr>
            <w:tcW w:w="1079" w:type="dxa"/>
            <w:noWrap/>
            <w:hideMark/>
          </w:tcPr>
          <w:p w14:paraId="11FCB6F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1.99</w:t>
            </w:r>
          </w:p>
        </w:tc>
        <w:tc>
          <w:tcPr>
            <w:tcW w:w="1113" w:type="dxa"/>
            <w:noWrap/>
            <w:hideMark/>
          </w:tcPr>
          <w:p w14:paraId="270308A7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32.13</w:t>
            </w:r>
          </w:p>
        </w:tc>
        <w:tc>
          <w:tcPr>
            <w:tcW w:w="1819" w:type="dxa"/>
            <w:noWrap/>
            <w:hideMark/>
          </w:tcPr>
          <w:p w14:paraId="3A6FC4F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67.86</w:t>
            </w:r>
          </w:p>
        </w:tc>
        <w:tc>
          <w:tcPr>
            <w:tcW w:w="1076" w:type="dxa"/>
            <w:noWrap/>
            <w:hideMark/>
          </w:tcPr>
          <w:p w14:paraId="6CE4DAF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3.26</w:t>
            </w:r>
          </w:p>
        </w:tc>
        <w:tc>
          <w:tcPr>
            <w:tcW w:w="771" w:type="dxa"/>
            <w:noWrap/>
            <w:hideMark/>
          </w:tcPr>
          <w:p w14:paraId="22B18416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11" w:type="dxa"/>
            <w:noWrap/>
            <w:hideMark/>
          </w:tcPr>
          <w:p w14:paraId="0F24FCC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10.14</w:t>
            </w:r>
          </w:p>
        </w:tc>
      </w:tr>
      <w:tr w:rsidR="007563DC" w:rsidRPr="006A0F37" w14:paraId="30F021A1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6A3A9888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anine</w:t>
            </w:r>
          </w:p>
        </w:tc>
        <w:tc>
          <w:tcPr>
            <w:tcW w:w="1079" w:type="dxa"/>
            <w:noWrap/>
            <w:hideMark/>
          </w:tcPr>
          <w:p w14:paraId="64FA9616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87.00</w:t>
            </w:r>
          </w:p>
        </w:tc>
        <w:tc>
          <w:tcPr>
            <w:tcW w:w="1113" w:type="dxa"/>
            <w:noWrap/>
            <w:hideMark/>
          </w:tcPr>
          <w:p w14:paraId="7C5CAD6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835</w:t>
            </w:r>
          </w:p>
        </w:tc>
        <w:tc>
          <w:tcPr>
            <w:tcW w:w="1819" w:type="dxa"/>
            <w:noWrap/>
            <w:hideMark/>
          </w:tcPr>
          <w:p w14:paraId="0A75E380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88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6" w:type="dxa"/>
            <w:noWrap/>
            <w:hideMark/>
          </w:tcPr>
          <w:p w14:paraId="67A5624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18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1" w:type="dxa"/>
            <w:noWrap/>
            <w:hideMark/>
          </w:tcPr>
          <w:p w14:paraId="4EB7B075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1" w:type="dxa"/>
            <w:noWrap/>
            <w:hideMark/>
          </w:tcPr>
          <w:p w14:paraId="77F9459A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648.00</w:t>
            </w:r>
          </w:p>
        </w:tc>
      </w:tr>
      <w:tr w:rsidR="007563DC" w:rsidRPr="006A0F37" w14:paraId="5F9200D3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0746DA8F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roline</w:t>
            </w:r>
          </w:p>
        </w:tc>
        <w:tc>
          <w:tcPr>
            <w:tcW w:w="1079" w:type="dxa"/>
            <w:noWrap/>
            <w:hideMark/>
          </w:tcPr>
          <w:p w14:paraId="443B54D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13" w:type="dxa"/>
            <w:noWrap/>
            <w:hideMark/>
          </w:tcPr>
          <w:p w14:paraId="3332EBD0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1819" w:type="dxa"/>
            <w:noWrap/>
            <w:hideMark/>
          </w:tcPr>
          <w:p w14:paraId="438D626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78.22</w:t>
            </w:r>
          </w:p>
        </w:tc>
        <w:tc>
          <w:tcPr>
            <w:tcW w:w="1076" w:type="dxa"/>
            <w:noWrap/>
            <w:hideMark/>
          </w:tcPr>
          <w:p w14:paraId="2203F895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73.61</w:t>
            </w:r>
          </w:p>
        </w:tc>
        <w:tc>
          <w:tcPr>
            <w:tcW w:w="771" w:type="dxa"/>
            <w:noWrap/>
            <w:hideMark/>
          </w:tcPr>
          <w:p w14:paraId="0D6441B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11" w:type="dxa"/>
            <w:noWrap/>
            <w:hideMark/>
          </w:tcPr>
          <w:p w14:paraId="5A39342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486.00</w:t>
            </w:r>
          </w:p>
        </w:tc>
      </w:tr>
      <w:tr w:rsidR="007563DC" w:rsidRPr="006A0F37" w14:paraId="32CC1A05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7F367DE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hreonine</w:t>
            </w:r>
          </w:p>
        </w:tc>
        <w:tc>
          <w:tcPr>
            <w:tcW w:w="1079" w:type="dxa"/>
            <w:noWrap/>
            <w:hideMark/>
          </w:tcPr>
          <w:p w14:paraId="6888422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54.00</w:t>
            </w:r>
          </w:p>
        </w:tc>
        <w:tc>
          <w:tcPr>
            <w:tcW w:w="1113" w:type="dxa"/>
            <w:noWrap/>
            <w:hideMark/>
          </w:tcPr>
          <w:p w14:paraId="4E5DF615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232</w:t>
            </w:r>
          </w:p>
        </w:tc>
        <w:tc>
          <w:tcPr>
            <w:tcW w:w="1819" w:type="dxa"/>
            <w:noWrap/>
            <w:hideMark/>
          </w:tcPr>
          <w:p w14:paraId="05B65468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406.22</w:t>
            </w:r>
          </w:p>
        </w:tc>
        <w:tc>
          <w:tcPr>
            <w:tcW w:w="1076" w:type="dxa"/>
            <w:noWrap/>
            <w:hideMark/>
          </w:tcPr>
          <w:p w14:paraId="3ED0C5EA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09.42</w:t>
            </w:r>
          </w:p>
        </w:tc>
        <w:tc>
          <w:tcPr>
            <w:tcW w:w="771" w:type="dxa"/>
            <w:noWrap/>
            <w:hideMark/>
          </w:tcPr>
          <w:p w14:paraId="6A457B5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  <w:hideMark/>
          </w:tcPr>
          <w:p w14:paraId="0698E66A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178.00</w:t>
            </w:r>
          </w:p>
        </w:tc>
      </w:tr>
      <w:tr w:rsidR="007563DC" w:rsidRPr="006A0F37" w14:paraId="7D22A2CB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5B0EFD6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sparagine</w:t>
            </w:r>
          </w:p>
        </w:tc>
        <w:tc>
          <w:tcPr>
            <w:tcW w:w="1079" w:type="dxa"/>
            <w:noWrap/>
            <w:hideMark/>
          </w:tcPr>
          <w:p w14:paraId="691CD646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1113" w:type="dxa"/>
            <w:noWrap/>
            <w:hideMark/>
          </w:tcPr>
          <w:p w14:paraId="1255248F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19.98</w:t>
            </w:r>
          </w:p>
        </w:tc>
        <w:tc>
          <w:tcPr>
            <w:tcW w:w="1819" w:type="dxa"/>
            <w:noWrap/>
            <w:hideMark/>
          </w:tcPr>
          <w:p w14:paraId="67682F5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48.77</w:t>
            </w:r>
          </w:p>
        </w:tc>
        <w:tc>
          <w:tcPr>
            <w:tcW w:w="1076" w:type="dxa"/>
            <w:noWrap/>
            <w:hideMark/>
          </w:tcPr>
          <w:p w14:paraId="22ED92BF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8.01</w:t>
            </w:r>
          </w:p>
        </w:tc>
        <w:tc>
          <w:tcPr>
            <w:tcW w:w="771" w:type="dxa"/>
            <w:noWrap/>
            <w:hideMark/>
          </w:tcPr>
          <w:p w14:paraId="0F23775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1" w:type="dxa"/>
            <w:noWrap/>
            <w:hideMark/>
          </w:tcPr>
          <w:p w14:paraId="5EA50E4E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13.18</w:t>
            </w:r>
          </w:p>
        </w:tc>
      </w:tr>
      <w:tr w:rsidR="007563DC" w:rsidRPr="006A0F37" w14:paraId="4A64A3CE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34CC4B7E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079" w:type="dxa"/>
            <w:noWrap/>
            <w:hideMark/>
          </w:tcPr>
          <w:p w14:paraId="1C790375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1113" w:type="dxa"/>
            <w:noWrap/>
            <w:hideMark/>
          </w:tcPr>
          <w:p w14:paraId="69865B7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97.60</w:t>
            </w:r>
          </w:p>
        </w:tc>
        <w:tc>
          <w:tcPr>
            <w:tcW w:w="1819" w:type="dxa"/>
            <w:noWrap/>
            <w:hideMark/>
          </w:tcPr>
          <w:p w14:paraId="626F0A3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48.48</w:t>
            </w:r>
          </w:p>
        </w:tc>
        <w:tc>
          <w:tcPr>
            <w:tcW w:w="1076" w:type="dxa"/>
            <w:noWrap/>
            <w:hideMark/>
          </w:tcPr>
          <w:p w14:paraId="58E8C097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0.26</w:t>
            </w:r>
          </w:p>
        </w:tc>
        <w:tc>
          <w:tcPr>
            <w:tcW w:w="771" w:type="dxa"/>
            <w:noWrap/>
            <w:hideMark/>
          </w:tcPr>
          <w:p w14:paraId="7431596A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11" w:type="dxa"/>
            <w:noWrap/>
            <w:hideMark/>
          </w:tcPr>
          <w:p w14:paraId="24401B50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87.70</w:t>
            </w:r>
          </w:p>
        </w:tc>
      </w:tr>
      <w:tr w:rsidR="007563DC" w:rsidRPr="006A0F37" w14:paraId="7C04B424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11ECE437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istidine</w:t>
            </w:r>
          </w:p>
        </w:tc>
        <w:tc>
          <w:tcPr>
            <w:tcW w:w="1079" w:type="dxa"/>
            <w:noWrap/>
            <w:hideMark/>
          </w:tcPr>
          <w:p w14:paraId="47FBC54E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113" w:type="dxa"/>
            <w:noWrap/>
            <w:hideMark/>
          </w:tcPr>
          <w:p w14:paraId="20CD2B70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69.30</w:t>
            </w:r>
          </w:p>
        </w:tc>
        <w:tc>
          <w:tcPr>
            <w:tcW w:w="1819" w:type="dxa"/>
            <w:noWrap/>
            <w:hideMark/>
          </w:tcPr>
          <w:p w14:paraId="7A0822F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3.66</w:t>
            </w:r>
          </w:p>
        </w:tc>
        <w:tc>
          <w:tcPr>
            <w:tcW w:w="1076" w:type="dxa"/>
            <w:noWrap/>
            <w:hideMark/>
          </w:tcPr>
          <w:p w14:paraId="2531DE7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1.87</w:t>
            </w:r>
          </w:p>
        </w:tc>
        <w:tc>
          <w:tcPr>
            <w:tcW w:w="771" w:type="dxa"/>
            <w:noWrap/>
            <w:hideMark/>
          </w:tcPr>
          <w:p w14:paraId="0530E7A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11" w:type="dxa"/>
            <w:noWrap/>
            <w:hideMark/>
          </w:tcPr>
          <w:p w14:paraId="4032E840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67.72</w:t>
            </w:r>
          </w:p>
        </w:tc>
      </w:tr>
      <w:tr w:rsidR="007563DC" w:rsidRPr="006A0F37" w14:paraId="433A553C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5B7FC190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ysine</w:t>
            </w:r>
          </w:p>
        </w:tc>
        <w:tc>
          <w:tcPr>
            <w:tcW w:w="1079" w:type="dxa"/>
            <w:noWrap/>
            <w:hideMark/>
          </w:tcPr>
          <w:p w14:paraId="4F318E26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45.00</w:t>
            </w:r>
          </w:p>
        </w:tc>
        <w:tc>
          <w:tcPr>
            <w:tcW w:w="1113" w:type="dxa"/>
            <w:noWrap/>
            <w:hideMark/>
          </w:tcPr>
          <w:p w14:paraId="3B2723A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601.00</w:t>
            </w:r>
          </w:p>
        </w:tc>
        <w:tc>
          <w:tcPr>
            <w:tcW w:w="1819" w:type="dxa"/>
            <w:noWrap/>
            <w:hideMark/>
          </w:tcPr>
          <w:p w14:paraId="6790251F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5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  <w:noWrap/>
            <w:hideMark/>
          </w:tcPr>
          <w:p w14:paraId="1FECF37A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84.90</w:t>
            </w:r>
          </w:p>
        </w:tc>
        <w:tc>
          <w:tcPr>
            <w:tcW w:w="771" w:type="dxa"/>
            <w:noWrap/>
            <w:hideMark/>
          </w:tcPr>
          <w:p w14:paraId="6045414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1" w:type="dxa"/>
            <w:noWrap/>
            <w:hideMark/>
          </w:tcPr>
          <w:p w14:paraId="5BE6E05E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556.00</w:t>
            </w:r>
          </w:p>
        </w:tc>
      </w:tr>
      <w:tr w:rsidR="007563DC" w:rsidRPr="006A0F37" w14:paraId="6E5EE2E7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2FE4A588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erine</w:t>
            </w:r>
          </w:p>
        </w:tc>
        <w:tc>
          <w:tcPr>
            <w:tcW w:w="1079" w:type="dxa"/>
            <w:noWrap/>
            <w:hideMark/>
          </w:tcPr>
          <w:p w14:paraId="71AF17D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1113" w:type="dxa"/>
            <w:noWrap/>
            <w:hideMark/>
          </w:tcPr>
          <w:p w14:paraId="653361B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83.00</w:t>
            </w:r>
          </w:p>
        </w:tc>
        <w:tc>
          <w:tcPr>
            <w:tcW w:w="1819" w:type="dxa"/>
            <w:noWrap/>
            <w:hideMark/>
          </w:tcPr>
          <w:p w14:paraId="7F394B3A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83.54</w:t>
            </w:r>
          </w:p>
        </w:tc>
        <w:tc>
          <w:tcPr>
            <w:tcW w:w="1076" w:type="dxa"/>
            <w:noWrap/>
            <w:hideMark/>
          </w:tcPr>
          <w:p w14:paraId="5407D96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51.22</w:t>
            </w:r>
          </w:p>
        </w:tc>
        <w:tc>
          <w:tcPr>
            <w:tcW w:w="771" w:type="dxa"/>
            <w:noWrap/>
            <w:hideMark/>
          </w:tcPr>
          <w:p w14:paraId="4C2CC6B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1" w:type="dxa"/>
            <w:noWrap/>
            <w:hideMark/>
          </w:tcPr>
          <w:p w14:paraId="6CCF78E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51.00</w:t>
            </w:r>
          </w:p>
        </w:tc>
      </w:tr>
      <w:tr w:rsidR="007563DC" w:rsidRPr="006A0F37" w14:paraId="21AE5CCB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4933AAC8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actic acid</w:t>
            </w:r>
          </w:p>
        </w:tc>
        <w:tc>
          <w:tcPr>
            <w:tcW w:w="1079" w:type="dxa"/>
            <w:noWrap/>
            <w:hideMark/>
          </w:tcPr>
          <w:p w14:paraId="5E2BA607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592</w:t>
            </w:r>
          </w:p>
        </w:tc>
        <w:tc>
          <w:tcPr>
            <w:tcW w:w="1113" w:type="dxa"/>
            <w:noWrap/>
            <w:hideMark/>
          </w:tcPr>
          <w:p w14:paraId="4B8D3F8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2497</w:t>
            </w:r>
          </w:p>
        </w:tc>
        <w:tc>
          <w:tcPr>
            <w:tcW w:w="1819" w:type="dxa"/>
            <w:noWrap/>
            <w:hideMark/>
          </w:tcPr>
          <w:p w14:paraId="04CBB20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005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6" w:type="dxa"/>
            <w:noWrap/>
            <w:hideMark/>
          </w:tcPr>
          <w:p w14:paraId="1578A988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675.98</w:t>
            </w:r>
          </w:p>
        </w:tc>
        <w:tc>
          <w:tcPr>
            <w:tcW w:w="771" w:type="dxa"/>
            <w:noWrap/>
            <w:hideMark/>
          </w:tcPr>
          <w:p w14:paraId="510C7FBA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1" w:type="dxa"/>
            <w:noWrap/>
            <w:hideMark/>
          </w:tcPr>
          <w:p w14:paraId="678CDAAF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8905.00</w:t>
            </w:r>
          </w:p>
        </w:tc>
      </w:tr>
      <w:tr w:rsidR="007563DC" w:rsidRPr="006A0F37" w14:paraId="5047ED03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392A9CD5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spartate</w:t>
            </w:r>
          </w:p>
        </w:tc>
        <w:tc>
          <w:tcPr>
            <w:tcW w:w="1079" w:type="dxa"/>
            <w:noWrap/>
            <w:hideMark/>
          </w:tcPr>
          <w:p w14:paraId="32CF5CF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1113" w:type="dxa"/>
            <w:noWrap/>
            <w:hideMark/>
          </w:tcPr>
          <w:p w14:paraId="582F25EF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62.16</w:t>
            </w:r>
          </w:p>
        </w:tc>
        <w:tc>
          <w:tcPr>
            <w:tcW w:w="1819" w:type="dxa"/>
            <w:noWrap/>
            <w:hideMark/>
          </w:tcPr>
          <w:p w14:paraId="23CF1B5E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5.68</w:t>
            </w:r>
          </w:p>
        </w:tc>
        <w:tc>
          <w:tcPr>
            <w:tcW w:w="1076" w:type="dxa"/>
            <w:noWrap/>
            <w:hideMark/>
          </w:tcPr>
          <w:p w14:paraId="5B599AF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771" w:type="dxa"/>
            <w:noWrap/>
            <w:hideMark/>
          </w:tcPr>
          <w:p w14:paraId="179A1FCA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11" w:type="dxa"/>
            <w:noWrap/>
            <w:hideMark/>
          </w:tcPr>
          <w:p w14:paraId="0EC2551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57.89</w:t>
            </w:r>
          </w:p>
        </w:tc>
      </w:tr>
      <w:tr w:rsidR="007563DC" w:rsidRPr="006A0F37" w14:paraId="26B29E4B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725C5DC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cetylcarnitine</w:t>
            </w:r>
            <w:proofErr w:type="spellEnd"/>
          </w:p>
        </w:tc>
        <w:tc>
          <w:tcPr>
            <w:tcW w:w="1079" w:type="dxa"/>
            <w:noWrap/>
            <w:hideMark/>
          </w:tcPr>
          <w:p w14:paraId="5C85DB3A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1113" w:type="dxa"/>
            <w:noWrap/>
            <w:hideMark/>
          </w:tcPr>
          <w:p w14:paraId="163834B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63.98</w:t>
            </w:r>
          </w:p>
        </w:tc>
        <w:tc>
          <w:tcPr>
            <w:tcW w:w="1819" w:type="dxa"/>
            <w:noWrap/>
            <w:hideMark/>
          </w:tcPr>
          <w:p w14:paraId="054BE306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4.03</w:t>
            </w:r>
          </w:p>
        </w:tc>
        <w:tc>
          <w:tcPr>
            <w:tcW w:w="1076" w:type="dxa"/>
            <w:noWrap/>
            <w:hideMark/>
          </w:tcPr>
          <w:p w14:paraId="4B50FEA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771" w:type="dxa"/>
            <w:noWrap/>
            <w:hideMark/>
          </w:tcPr>
          <w:p w14:paraId="7D46EDB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11" w:type="dxa"/>
            <w:noWrap/>
            <w:hideMark/>
          </w:tcPr>
          <w:p w14:paraId="251B6306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57.04</w:t>
            </w:r>
          </w:p>
        </w:tc>
      </w:tr>
      <w:tr w:rsidR="007563DC" w:rsidRPr="006A0F37" w14:paraId="62D8DD49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2D6F772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Oxoglutarate</w:t>
            </w:r>
          </w:p>
        </w:tc>
        <w:tc>
          <w:tcPr>
            <w:tcW w:w="1079" w:type="dxa"/>
            <w:noWrap/>
            <w:hideMark/>
          </w:tcPr>
          <w:p w14:paraId="283B70E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7.94</w:t>
            </w:r>
          </w:p>
        </w:tc>
        <w:tc>
          <w:tcPr>
            <w:tcW w:w="1113" w:type="dxa"/>
            <w:noWrap/>
            <w:hideMark/>
          </w:tcPr>
          <w:p w14:paraId="0B6653CA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82.39</w:t>
            </w:r>
          </w:p>
        </w:tc>
        <w:tc>
          <w:tcPr>
            <w:tcW w:w="1819" w:type="dxa"/>
            <w:noWrap/>
            <w:hideMark/>
          </w:tcPr>
          <w:p w14:paraId="6FA91D0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74.26</w:t>
            </w:r>
          </w:p>
        </w:tc>
        <w:tc>
          <w:tcPr>
            <w:tcW w:w="1076" w:type="dxa"/>
            <w:noWrap/>
            <w:hideMark/>
          </w:tcPr>
          <w:p w14:paraId="45CAD18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1.87</w:t>
            </w:r>
          </w:p>
        </w:tc>
        <w:tc>
          <w:tcPr>
            <w:tcW w:w="771" w:type="dxa"/>
            <w:noWrap/>
            <w:hideMark/>
          </w:tcPr>
          <w:p w14:paraId="10D444C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11" w:type="dxa"/>
            <w:noWrap/>
            <w:hideMark/>
          </w:tcPr>
          <w:p w14:paraId="3A5ED33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64.45</w:t>
            </w:r>
          </w:p>
        </w:tc>
      </w:tr>
      <w:tr w:rsidR="007563DC" w:rsidRPr="006A0F37" w14:paraId="22B90B08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34AE153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rnithine</w:t>
            </w:r>
          </w:p>
        </w:tc>
        <w:tc>
          <w:tcPr>
            <w:tcW w:w="1079" w:type="dxa"/>
            <w:noWrap/>
            <w:hideMark/>
          </w:tcPr>
          <w:p w14:paraId="15715ED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1113" w:type="dxa"/>
            <w:noWrap/>
            <w:hideMark/>
          </w:tcPr>
          <w:p w14:paraId="39510360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95.00</w:t>
            </w:r>
          </w:p>
        </w:tc>
        <w:tc>
          <w:tcPr>
            <w:tcW w:w="1819" w:type="dxa"/>
            <w:noWrap/>
            <w:hideMark/>
          </w:tcPr>
          <w:p w14:paraId="73FB5177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6" w:type="dxa"/>
            <w:noWrap/>
            <w:hideMark/>
          </w:tcPr>
          <w:p w14:paraId="0B71290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45.84</w:t>
            </w:r>
          </w:p>
        </w:tc>
        <w:tc>
          <w:tcPr>
            <w:tcW w:w="771" w:type="dxa"/>
            <w:noWrap/>
            <w:hideMark/>
          </w:tcPr>
          <w:p w14:paraId="0F3FF9D7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11" w:type="dxa"/>
            <w:noWrap/>
            <w:hideMark/>
          </w:tcPr>
          <w:p w14:paraId="24607018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77.00</w:t>
            </w:r>
          </w:p>
        </w:tc>
      </w:tr>
      <w:tr w:rsidR="007563DC" w:rsidRPr="006A0F37" w14:paraId="6C6A2BC8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2FE9023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Pyruvic acid</w:t>
            </w:r>
          </w:p>
        </w:tc>
        <w:tc>
          <w:tcPr>
            <w:tcW w:w="1079" w:type="dxa"/>
            <w:noWrap/>
            <w:hideMark/>
          </w:tcPr>
          <w:p w14:paraId="1907607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78.00</w:t>
            </w:r>
          </w:p>
        </w:tc>
        <w:tc>
          <w:tcPr>
            <w:tcW w:w="1113" w:type="dxa"/>
            <w:noWrap/>
            <w:hideMark/>
          </w:tcPr>
          <w:p w14:paraId="4B0D40B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675.00</w:t>
            </w:r>
          </w:p>
        </w:tc>
        <w:tc>
          <w:tcPr>
            <w:tcW w:w="1819" w:type="dxa"/>
            <w:noWrap/>
            <w:hideMark/>
          </w:tcPr>
          <w:p w14:paraId="5678E49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65.77</w:t>
            </w:r>
          </w:p>
        </w:tc>
        <w:tc>
          <w:tcPr>
            <w:tcW w:w="1076" w:type="dxa"/>
            <w:noWrap/>
            <w:hideMark/>
          </w:tcPr>
          <w:p w14:paraId="76E5E6C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01.60</w:t>
            </w:r>
          </w:p>
        </w:tc>
        <w:tc>
          <w:tcPr>
            <w:tcW w:w="771" w:type="dxa"/>
            <w:noWrap/>
            <w:hideMark/>
          </w:tcPr>
          <w:p w14:paraId="6CD2E7B5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11" w:type="dxa"/>
            <w:noWrap/>
            <w:hideMark/>
          </w:tcPr>
          <w:p w14:paraId="72100A5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597.00</w:t>
            </w:r>
          </w:p>
        </w:tc>
      </w:tr>
      <w:tr w:rsidR="007563DC" w:rsidRPr="006A0F37" w14:paraId="70A0C41D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401E990F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Succinate</w:t>
            </w:r>
          </w:p>
        </w:tc>
        <w:tc>
          <w:tcPr>
            <w:tcW w:w="1079" w:type="dxa"/>
            <w:noWrap/>
            <w:hideMark/>
          </w:tcPr>
          <w:p w14:paraId="70E2A29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113" w:type="dxa"/>
            <w:noWrap/>
            <w:hideMark/>
          </w:tcPr>
          <w:p w14:paraId="4184B2B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77.76</w:t>
            </w:r>
          </w:p>
        </w:tc>
        <w:tc>
          <w:tcPr>
            <w:tcW w:w="1819" w:type="dxa"/>
            <w:noWrap/>
            <w:hideMark/>
          </w:tcPr>
          <w:p w14:paraId="1AC9802F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6" w:type="dxa"/>
            <w:noWrap/>
            <w:hideMark/>
          </w:tcPr>
          <w:p w14:paraId="3F475328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0.16</w:t>
            </w:r>
          </w:p>
        </w:tc>
        <w:tc>
          <w:tcPr>
            <w:tcW w:w="771" w:type="dxa"/>
            <w:noWrap/>
            <w:hideMark/>
          </w:tcPr>
          <w:p w14:paraId="2E4DF555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11" w:type="dxa"/>
            <w:noWrap/>
            <w:hideMark/>
          </w:tcPr>
          <w:p w14:paraId="7FC9828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75.20</w:t>
            </w:r>
          </w:p>
        </w:tc>
      </w:tr>
      <w:tr w:rsidR="007563DC" w:rsidRPr="006A0F37" w14:paraId="2EB40C0F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6290755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57389458"/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 xml:space="preserve">ydroxybutyric acid </w:t>
            </w:r>
            <w:bookmarkEnd w:id="2"/>
          </w:p>
        </w:tc>
        <w:tc>
          <w:tcPr>
            <w:tcW w:w="1079" w:type="dxa"/>
            <w:noWrap/>
            <w:hideMark/>
          </w:tcPr>
          <w:p w14:paraId="5AF328C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1113" w:type="dxa"/>
            <w:noWrap/>
            <w:hideMark/>
          </w:tcPr>
          <w:p w14:paraId="3D6F684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819" w:type="dxa"/>
            <w:noWrap/>
            <w:hideMark/>
          </w:tcPr>
          <w:p w14:paraId="75FF4DE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6" w:type="dxa"/>
            <w:noWrap/>
            <w:hideMark/>
          </w:tcPr>
          <w:p w14:paraId="5E5D151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71" w:type="dxa"/>
            <w:noWrap/>
            <w:hideMark/>
          </w:tcPr>
          <w:p w14:paraId="33FE588A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11" w:type="dxa"/>
            <w:noWrap/>
            <w:hideMark/>
          </w:tcPr>
          <w:p w14:paraId="3F97696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</w:tr>
      <w:tr w:rsidR="007563DC" w:rsidRPr="006A0F37" w14:paraId="71173E4E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4C3F5B4A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-hydroxyisovalerate</w:t>
            </w:r>
          </w:p>
        </w:tc>
        <w:tc>
          <w:tcPr>
            <w:tcW w:w="1079" w:type="dxa"/>
            <w:noWrap/>
            <w:hideMark/>
          </w:tcPr>
          <w:p w14:paraId="359DF66F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13" w:type="dxa"/>
            <w:noWrap/>
            <w:hideMark/>
          </w:tcPr>
          <w:p w14:paraId="0803BDE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1819" w:type="dxa"/>
            <w:noWrap/>
            <w:hideMark/>
          </w:tcPr>
          <w:p w14:paraId="12999FB0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076" w:type="dxa"/>
            <w:noWrap/>
            <w:hideMark/>
          </w:tcPr>
          <w:p w14:paraId="2A8FE91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1" w:type="dxa"/>
            <w:noWrap/>
            <w:hideMark/>
          </w:tcPr>
          <w:p w14:paraId="6DED31FA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11" w:type="dxa"/>
            <w:noWrap/>
            <w:hideMark/>
          </w:tcPr>
          <w:p w14:paraId="3FA326E0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</w:tr>
      <w:tr w:rsidR="007563DC" w:rsidRPr="006A0F37" w14:paraId="21E1B294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23BE3BD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57389485"/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pha-aminobutyr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 xml:space="preserve">acid </w:t>
            </w:r>
            <w:bookmarkEnd w:id="3"/>
          </w:p>
        </w:tc>
        <w:tc>
          <w:tcPr>
            <w:tcW w:w="1079" w:type="dxa"/>
            <w:noWrap/>
            <w:hideMark/>
          </w:tcPr>
          <w:p w14:paraId="540B34C5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13" w:type="dxa"/>
            <w:noWrap/>
            <w:hideMark/>
          </w:tcPr>
          <w:p w14:paraId="4CF45F3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819" w:type="dxa"/>
            <w:noWrap/>
            <w:hideMark/>
          </w:tcPr>
          <w:p w14:paraId="55F52E7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076" w:type="dxa"/>
            <w:noWrap/>
            <w:hideMark/>
          </w:tcPr>
          <w:p w14:paraId="3A04B6F7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71" w:type="dxa"/>
            <w:noWrap/>
            <w:hideMark/>
          </w:tcPr>
          <w:p w14:paraId="61EC07D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11" w:type="dxa"/>
            <w:noWrap/>
            <w:hideMark/>
          </w:tcPr>
          <w:p w14:paraId="36F64C8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7563DC" w:rsidRPr="006A0F37" w14:paraId="5FD0F498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6A8C96B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ethyl-2-oxovaleric acid</w:t>
            </w:r>
          </w:p>
        </w:tc>
        <w:tc>
          <w:tcPr>
            <w:tcW w:w="1079" w:type="dxa"/>
            <w:noWrap/>
            <w:hideMark/>
          </w:tcPr>
          <w:p w14:paraId="2E7E676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13" w:type="dxa"/>
            <w:noWrap/>
            <w:hideMark/>
          </w:tcPr>
          <w:p w14:paraId="4251EFD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4.89</w:t>
            </w:r>
          </w:p>
        </w:tc>
        <w:tc>
          <w:tcPr>
            <w:tcW w:w="1819" w:type="dxa"/>
            <w:noWrap/>
            <w:hideMark/>
          </w:tcPr>
          <w:p w14:paraId="5C6A52D5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1076" w:type="dxa"/>
            <w:noWrap/>
            <w:hideMark/>
          </w:tcPr>
          <w:p w14:paraId="75F8A5C5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771" w:type="dxa"/>
            <w:noWrap/>
            <w:hideMark/>
          </w:tcPr>
          <w:p w14:paraId="5EFC6216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1" w:type="dxa"/>
            <w:noWrap/>
            <w:hideMark/>
          </w:tcPr>
          <w:p w14:paraId="134BD90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4.34</w:t>
            </w:r>
          </w:p>
        </w:tc>
      </w:tr>
      <w:tr w:rsidR="007563DC" w:rsidRPr="006A0F37" w14:paraId="35FD77D3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6E44675F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rginine</w:t>
            </w:r>
          </w:p>
        </w:tc>
        <w:tc>
          <w:tcPr>
            <w:tcW w:w="1079" w:type="dxa"/>
            <w:noWrap/>
            <w:hideMark/>
          </w:tcPr>
          <w:p w14:paraId="513EA6E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</w:p>
        </w:tc>
        <w:tc>
          <w:tcPr>
            <w:tcW w:w="1113" w:type="dxa"/>
            <w:noWrap/>
            <w:hideMark/>
          </w:tcPr>
          <w:p w14:paraId="6B954A9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99.32</w:t>
            </w:r>
          </w:p>
        </w:tc>
        <w:tc>
          <w:tcPr>
            <w:tcW w:w="1819" w:type="dxa"/>
            <w:noWrap/>
            <w:hideMark/>
          </w:tcPr>
          <w:p w14:paraId="595AC9C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5.10</w:t>
            </w:r>
          </w:p>
        </w:tc>
        <w:tc>
          <w:tcPr>
            <w:tcW w:w="1076" w:type="dxa"/>
            <w:noWrap/>
            <w:hideMark/>
          </w:tcPr>
          <w:p w14:paraId="0AFB081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3.64</w:t>
            </w:r>
          </w:p>
        </w:tc>
        <w:tc>
          <w:tcPr>
            <w:tcW w:w="771" w:type="dxa"/>
            <w:noWrap/>
            <w:hideMark/>
          </w:tcPr>
          <w:p w14:paraId="5B725AC8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11" w:type="dxa"/>
            <w:noWrap/>
            <w:hideMark/>
          </w:tcPr>
          <w:p w14:paraId="4D11913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91.92</w:t>
            </w:r>
          </w:p>
        </w:tc>
      </w:tr>
      <w:tr w:rsidR="007563DC" w:rsidRPr="006A0F37" w14:paraId="4C48A166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57EAA900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079" w:type="dxa"/>
            <w:noWrap/>
            <w:hideMark/>
          </w:tcPr>
          <w:p w14:paraId="60624C8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7.25</w:t>
            </w:r>
          </w:p>
        </w:tc>
        <w:tc>
          <w:tcPr>
            <w:tcW w:w="1113" w:type="dxa"/>
            <w:noWrap/>
            <w:hideMark/>
          </w:tcPr>
          <w:p w14:paraId="361F981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46.43</w:t>
            </w:r>
          </w:p>
        </w:tc>
        <w:tc>
          <w:tcPr>
            <w:tcW w:w="1819" w:type="dxa"/>
            <w:noWrap/>
            <w:hideMark/>
          </w:tcPr>
          <w:p w14:paraId="751B50A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82.38</w:t>
            </w:r>
          </w:p>
        </w:tc>
        <w:tc>
          <w:tcPr>
            <w:tcW w:w="1076" w:type="dxa"/>
            <w:noWrap/>
            <w:hideMark/>
          </w:tcPr>
          <w:p w14:paraId="33F2C2E8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1" w:type="dxa"/>
            <w:noWrap/>
            <w:hideMark/>
          </w:tcPr>
          <w:p w14:paraId="032C11D5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11" w:type="dxa"/>
            <w:noWrap/>
            <w:hideMark/>
          </w:tcPr>
          <w:p w14:paraId="4CB4B9C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19.18</w:t>
            </w:r>
          </w:p>
        </w:tc>
      </w:tr>
      <w:tr w:rsidR="007563DC" w:rsidRPr="006A0F37" w14:paraId="26F9C76E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1964B22E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utamine</w:t>
            </w:r>
          </w:p>
        </w:tc>
        <w:tc>
          <w:tcPr>
            <w:tcW w:w="1079" w:type="dxa"/>
            <w:noWrap/>
            <w:hideMark/>
          </w:tcPr>
          <w:p w14:paraId="4714464F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58.00</w:t>
            </w:r>
          </w:p>
        </w:tc>
        <w:tc>
          <w:tcPr>
            <w:tcW w:w="1113" w:type="dxa"/>
            <w:noWrap/>
            <w:hideMark/>
          </w:tcPr>
          <w:p w14:paraId="6FDA15FE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900.00</w:t>
            </w:r>
          </w:p>
        </w:tc>
        <w:tc>
          <w:tcPr>
            <w:tcW w:w="1819" w:type="dxa"/>
            <w:noWrap/>
            <w:hideMark/>
          </w:tcPr>
          <w:p w14:paraId="1C8AB48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7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103D41B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1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1" w:type="dxa"/>
            <w:noWrap/>
            <w:hideMark/>
          </w:tcPr>
          <w:p w14:paraId="190DED2F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11" w:type="dxa"/>
            <w:noWrap/>
            <w:hideMark/>
          </w:tcPr>
          <w:p w14:paraId="4650DB4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842.00</w:t>
            </w:r>
          </w:p>
        </w:tc>
      </w:tr>
      <w:tr w:rsidR="007563DC" w:rsidRPr="006A0F37" w14:paraId="56503C4B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5764921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eucine</w:t>
            </w:r>
          </w:p>
        </w:tc>
        <w:tc>
          <w:tcPr>
            <w:tcW w:w="1079" w:type="dxa"/>
            <w:noWrap/>
            <w:hideMark/>
          </w:tcPr>
          <w:p w14:paraId="4846437E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8.00</w:t>
            </w:r>
          </w:p>
        </w:tc>
        <w:tc>
          <w:tcPr>
            <w:tcW w:w="1113" w:type="dxa"/>
            <w:noWrap/>
            <w:hideMark/>
          </w:tcPr>
          <w:p w14:paraId="4A98144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30.00</w:t>
            </w:r>
          </w:p>
        </w:tc>
        <w:tc>
          <w:tcPr>
            <w:tcW w:w="1819" w:type="dxa"/>
            <w:noWrap/>
            <w:hideMark/>
          </w:tcPr>
          <w:p w14:paraId="474E1FD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08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6" w:type="dxa"/>
            <w:noWrap/>
            <w:hideMark/>
          </w:tcPr>
          <w:p w14:paraId="1B292CBE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7.83</w:t>
            </w:r>
          </w:p>
        </w:tc>
        <w:tc>
          <w:tcPr>
            <w:tcW w:w="771" w:type="dxa"/>
            <w:noWrap/>
            <w:hideMark/>
          </w:tcPr>
          <w:p w14:paraId="15A6252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11" w:type="dxa"/>
            <w:noWrap/>
            <w:hideMark/>
          </w:tcPr>
          <w:p w14:paraId="21EB2DFE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02.00</w:t>
            </w:r>
          </w:p>
        </w:tc>
      </w:tr>
      <w:tr w:rsidR="007563DC" w:rsidRPr="006A0F37" w14:paraId="1E3A81CE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5F25ECF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m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ethionine</w:t>
            </w:r>
          </w:p>
        </w:tc>
        <w:tc>
          <w:tcPr>
            <w:tcW w:w="1079" w:type="dxa"/>
            <w:noWrap/>
            <w:hideMark/>
          </w:tcPr>
          <w:p w14:paraId="4D010398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1113" w:type="dxa"/>
            <w:noWrap/>
            <w:hideMark/>
          </w:tcPr>
          <w:p w14:paraId="3AF3B0B7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16.25</w:t>
            </w:r>
          </w:p>
        </w:tc>
        <w:tc>
          <w:tcPr>
            <w:tcW w:w="1819" w:type="dxa"/>
            <w:noWrap/>
            <w:hideMark/>
          </w:tcPr>
          <w:p w14:paraId="31CF35C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6" w:type="dxa"/>
            <w:noWrap/>
            <w:hideMark/>
          </w:tcPr>
          <w:p w14:paraId="754F9A5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9.50</w:t>
            </w:r>
          </w:p>
        </w:tc>
        <w:tc>
          <w:tcPr>
            <w:tcW w:w="771" w:type="dxa"/>
            <w:noWrap/>
            <w:hideMark/>
          </w:tcPr>
          <w:p w14:paraId="09E1D807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11" w:type="dxa"/>
            <w:noWrap/>
            <w:hideMark/>
          </w:tcPr>
          <w:p w14:paraId="382929EF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11.76</w:t>
            </w:r>
          </w:p>
        </w:tc>
      </w:tr>
      <w:tr w:rsidR="007563DC" w:rsidRPr="006A0F37" w14:paraId="470E7DBD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4592765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-v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aline</w:t>
            </w:r>
          </w:p>
        </w:tc>
        <w:tc>
          <w:tcPr>
            <w:tcW w:w="1079" w:type="dxa"/>
            <w:noWrap/>
            <w:hideMark/>
          </w:tcPr>
          <w:p w14:paraId="1ED3559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1113" w:type="dxa"/>
            <w:noWrap/>
            <w:hideMark/>
          </w:tcPr>
          <w:p w14:paraId="2C86E46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89.00</w:t>
            </w:r>
          </w:p>
        </w:tc>
        <w:tc>
          <w:tcPr>
            <w:tcW w:w="1819" w:type="dxa"/>
            <w:noWrap/>
            <w:hideMark/>
          </w:tcPr>
          <w:p w14:paraId="4DF55B3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0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6" w:type="dxa"/>
            <w:noWrap/>
            <w:hideMark/>
          </w:tcPr>
          <w:p w14:paraId="58B973B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1" w:type="dxa"/>
            <w:noWrap/>
            <w:hideMark/>
          </w:tcPr>
          <w:p w14:paraId="5D985345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11" w:type="dxa"/>
            <w:noWrap/>
            <w:hideMark/>
          </w:tcPr>
          <w:p w14:paraId="37BF759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34.00</w:t>
            </w:r>
          </w:p>
        </w:tc>
      </w:tr>
      <w:tr w:rsidR="007563DC" w:rsidRPr="006A0F37" w14:paraId="57B64D38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11FAA6B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Acetone</w:t>
            </w:r>
          </w:p>
        </w:tc>
        <w:tc>
          <w:tcPr>
            <w:tcW w:w="1079" w:type="dxa"/>
            <w:noWrap/>
            <w:hideMark/>
          </w:tcPr>
          <w:p w14:paraId="57DB436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13" w:type="dxa"/>
            <w:noWrap/>
            <w:hideMark/>
          </w:tcPr>
          <w:p w14:paraId="11B6913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5.89</w:t>
            </w:r>
          </w:p>
        </w:tc>
        <w:tc>
          <w:tcPr>
            <w:tcW w:w="1819" w:type="dxa"/>
            <w:noWrap/>
            <w:hideMark/>
          </w:tcPr>
          <w:p w14:paraId="23EE35B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076" w:type="dxa"/>
            <w:noWrap/>
            <w:hideMark/>
          </w:tcPr>
          <w:p w14:paraId="04905B1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771" w:type="dxa"/>
            <w:noWrap/>
            <w:hideMark/>
          </w:tcPr>
          <w:p w14:paraId="310278F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11" w:type="dxa"/>
            <w:noWrap/>
            <w:hideMark/>
          </w:tcPr>
          <w:p w14:paraId="46E84545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5.47</w:t>
            </w:r>
          </w:p>
        </w:tc>
      </w:tr>
      <w:tr w:rsidR="007563DC" w:rsidRPr="006A0F37" w14:paraId="343DB10E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07BD3F6E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Isobutyric</w:t>
            </w:r>
            <w:proofErr w:type="spellEnd"/>
            <w:r w:rsidRPr="006A0F37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079" w:type="dxa"/>
            <w:noWrap/>
            <w:hideMark/>
          </w:tcPr>
          <w:p w14:paraId="02370986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13" w:type="dxa"/>
            <w:noWrap/>
            <w:hideMark/>
          </w:tcPr>
          <w:p w14:paraId="147513C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9.50</w:t>
            </w:r>
          </w:p>
        </w:tc>
        <w:tc>
          <w:tcPr>
            <w:tcW w:w="1819" w:type="dxa"/>
            <w:noWrap/>
            <w:hideMark/>
          </w:tcPr>
          <w:p w14:paraId="6A837DD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076" w:type="dxa"/>
            <w:noWrap/>
            <w:hideMark/>
          </w:tcPr>
          <w:p w14:paraId="517EE6A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771" w:type="dxa"/>
            <w:noWrap/>
            <w:hideMark/>
          </w:tcPr>
          <w:p w14:paraId="0C63C786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1" w:type="dxa"/>
            <w:noWrap/>
            <w:hideMark/>
          </w:tcPr>
          <w:p w14:paraId="6AEA2942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8.43</w:t>
            </w:r>
          </w:p>
        </w:tc>
      </w:tr>
      <w:tr w:rsidR="007563DC" w:rsidRPr="006A0F37" w14:paraId="13D9BC61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3DBE251A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 xml:space="preserve">Methanol </w:t>
            </w:r>
          </w:p>
        </w:tc>
        <w:tc>
          <w:tcPr>
            <w:tcW w:w="1079" w:type="dxa"/>
            <w:noWrap/>
            <w:hideMark/>
          </w:tcPr>
          <w:p w14:paraId="42A2271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13" w:type="dxa"/>
            <w:noWrap/>
            <w:hideMark/>
          </w:tcPr>
          <w:p w14:paraId="61C1A21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819" w:type="dxa"/>
            <w:noWrap/>
            <w:hideMark/>
          </w:tcPr>
          <w:p w14:paraId="5C747AA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076" w:type="dxa"/>
            <w:noWrap/>
            <w:hideMark/>
          </w:tcPr>
          <w:p w14:paraId="7B91AC15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71" w:type="dxa"/>
            <w:noWrap/>
            <w:hideMark/>
          </w:tcPr>
          <w:p w14:paraId="1E839EE9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11" w:type="dxa"/>
            <w:noWrap/>
            <w:hideMark/>
          </w:tcPr>
          <w:p w14:paraId="3A741F18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7563DC" w:rsidRPr="006A0F37" w14:paraId="33E34AF6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231C94DB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etoAA</w:t>
            </w:r>
            <w:proofErr w:type="spellEnd"/>
          </w:p>
        </w:tc>
        <w:tc>
          <w:tcPr>
            <w:tcW w:w="1079" w:type="dxa"/>
            <w:noWrap/>
            <w:hideMark/>
          </w:tcPr>
          <w:p w14:paraId="1A87513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88.00</w:t>
            </w:r>
          </w:p>
        </w:tc>
        <w:tc>
          <w:tcPr>
            <w:tcW w:w="1113" w:type="dxa"/>
            <w:noWrap/>
            <w:hideMark/>
          </w:tcPr>
          <w:p w14:paraId="544301D8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734.00</w:t>
            </w:r>
          </w:p>
        </w:tc>
        <w:tc>
          <w:tcPr>
            <w:tcW w:w="1819" w:type="dxa"/>
            <w:noWrap/>
            <w:hideMark/>
          </w:tcPr>
          <w:p w14:paraId="29AAA006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66.51</w:t>
            </w:r>
          </w:p>
        </w:tc>
        <w:tc>
          <w:tcPr>
            <w:tcW w:w="1076" w:type="dxa"/>
            <w:noWrap/>
            <w:hideMark/>
          </w:tcPr>
          <w:p w14:paraId="11C9D6E1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95.87</w:t>
            </w:r>
          </w:p>
        </w:tc>
        <w:tc>
          <w:tcPr>
            <w:tcW w:w="771" w:type="dxa"/>
            <w:noWrap/>
            <w:hideMark/>
          </w:tcPr>
          <w:p w14:paraId="07454145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11" w:type="dxa"/>
            <w:noWrap/>
            <w:hideMark/>
          </w:tcPr>
          <w:p w14:paraId="06E5AB2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646.00</w:t>
            </w:r>
          </w:p>
        </w:tc>
      </w:tr>
      <w:tr w:rsidR="007563DC" w:rsidRPr="006A0F37" w14:paraId="6F2B025D" w14:textId="77777777" w:rsidTr="00757007">
        <w:trPr>
          <w:trHeight w:val="281"/>
        </w:trPr>
        <w:tc>
          <w:tcPr>
            <w:tcW w:w="2652" w:type="dxa"/>
            <w:noWrap/>
            <w:hideMark/>
          </w:tcPr>
          <w:p w14:paraId="31BF92C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BAA</w:t>
            </w:r>
          </w:p>
        </w:tc>
        <w:tc>
          <w:tcPr>
            <w:tcW w:w="1079" w:type="dxa"/>
            <w:noWrap/>
            <w:hideMark/>
          </w:tcPr>
          <w:p w14:paraId="1D6E230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104.43</w:t>
            </w:r>
          </w:p>
        </w:tc>
        <w:tc>
          <w:tcPr>
            <w:tcW w:w="1113" w:type="dxa"/>
            <w:noWrap/>
            <w:hideMark/>
          </w:tcPr>
          <w:p w14:paraId="254365E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719.69</w:t>
            </w:r>
          </w:p>
        </w:tc>
        <w:tc>
          <w:tcPr>
            <w:tcW w:w="1819" w:type="dxa"/>
            <w:noWrap/>
            <w:hideMark/>
          </w:tcPr>
          <w:p w14:paraId="25A8B033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35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6" w:type="dxa"/>
            <w:noWrap/>
            <w:hideMark/>
          </w:tcPr>
          <w:p w14:paraId="537C5C3C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87.88</w:t>
            </w:r>
          </w:p>
        </w:tc>
        <w:tc>
          <w:tcPr>
            <w:tcW w:w="771" w:type="dxa"/>
            <w:noWrap/>
            <w:hideMark/>
          </w:tcPr>
          <w:p w14:paraId="64EB3D1D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11" w:type="dxa"/>
            <w:noWrap/>
            <w:hideMark/>
          </w:tcPr>
          <w:p w14:paraId="2F948124" w14:textId="77777777" w:rsidR="007563DC" w:rsidRPr="006A0F37" w:rsidRDefault="007563DC" w:rsidP="007570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0F37">
              <w:rPr>
                <w:rFonts w:ascii="Times New Roman" w:hAnsi="Times New Roman" w:cs="Times New Roman"/>
                <w:sz w:val="20"/>
                <w:szCs w:val="20"/>
              </w:rPr>
              <w:t>615.26</w:t>
            </w:r>
          </w:p>
        </w:tc>
      </w:tr>
    </w:tbl>
    <w:p w14:paraId="5A5A0E70" w14:textId="77777777" w:rsidR="00016616" w:rsidRPr="00BB5A11" w:rsidRDefault="00016616" w:rsidP="000C1582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016616" w:rsidRPr="00BB5A11" w:rsidSect="007563DC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F355C" w14:textId="77777777" w:rsidR="003177E8" w:rsidRDefault="003177E8" w:rsidP="00B30AE3">
      <w:pPr>
        <w:spacing w:after="0" w:line="240" w:lineRule="auto"/>
      </w:pPr>
      <w:r>
        <w:separator/>
      </w:r>
    </w:p>
  </w:endnote>
  <w:endnote w:type="continuationSeparator" w:id="0">
    <w:p w14:paraId="05743EF6" w14:textId="77777777" w:rsidR="003177E8" w:rsidRDefault="003177E8" w:rsidP="00B30A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4F395" w14:textId="77777777" w:rsidR="001A2B13" w:rsidRDefault="001A2B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4573C" w14:textId="77777777" w:rsidR="003177E8" w:rsidRDefault="003177E8" w:rsidP="00B30AE3">
      <w:pPr>
        <w:spacing w:after="0" w:line="240" w:lineRule="auto"/>
      </w:pPr>
      <w:r>
        <w:separator/>
      </w:r>
    </w:p>
  </w:footnote>
  <w:footnote w:type="continuationSeparator" w:id="0">
    <w:p w14:paraId="7E17119B" w14:textId="77777777" w:rsidR="003177E8" w:rsidRDefault="003177E8" w:rsidP="00B30A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</w:lvl>
  </w:abstractNum>
  <w:abstractNum w:abstractNumId="1" w15:restartNumberingAfterBreak="0">
    <w:nsid w:val="2CE04B77"/>
    <w:multiLevelType w:val="hybridMultilevel"/>
    <w:tmpl w:val="BFD4AA94"/>
    <w:lvl w:ilvl="0" w:tplc="10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F506787"/>
    <w:multiLevelType w:val="hybridMultilevel"/>
    <w:tmpl w:val="26027CEA"/>
    <w:lvl w:ilvl="0" w:tplc="042A368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B66A14"/>
    <w:multiLevelType w:val="hybridMultilevel"/>
    <w:tmpl w:val="101425F6"/>
    <w:lvl w:ilvl="0" w:tplc="96E6762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1298" w:hanging="360"/>
      </w:pPr>
    </w:lvl>
    <w:lvl w:ilvl="2" w:tplc="1009001B" w:tentative="1">
      <w:start w:val="1"/>
      <w:numFmt w:val="lowerRoman"/>
      <w:lvlText w:val="%3."/>
      <w:lvlJc w:val="right"/>
      <w:pPr>
        <w:ind w:left="2018" w:hanging="180"/>
      </w:pPr>
    </w:lvl>
    <w:lvl w:ilvl="3" w:tplc="1009000F" w:tentative="1">
      <w:start w:val="1"/>
      <w:numFmt w:val="decimal"/>
      <w:lvlText w:val="%4."/>
      <w:lvlJc w:val="left"/>
      <w:pPr>
        <w:ind w:left="2738" w:hanging="360"/>
      </w:pPr>
    </w:lvl>
    <w:lvl w:ilvl="4" w:tplc="10090019" w:tentative="1">
      <w:start w:val="1"/>
      <w:numFmt w:val="lowerLetter"/>
      <w:lvlText w:val="%5."/>
      <w:lvlJc w:val="left"/>
      <w:pPr>
        <w:ind w:left="3458" w:hanging="360"/>
      </w:pPr>
    </w:lvl>
    <w:lvl w:ilvl="5" w:tplc="1009001B" w:tentative="1">
      <w:start w:val="1"/>
      <w:numFmt w:val="lowerRoman"/>
      <w:lvlText w:val="%6."/>
      <w:lvlJc w:val="right"/>
      <w:pPr>
        <w:ind w:left="4178" w:hanging="180"/>
      </w:pPr>
    </w:lvl>
    <w:lvl w:ilvl="6" w:tplc="1009000F" w:tentative="1">
      <w:start w:val="1"/>
      <w:numFmt w:val="decimal"/>
      <w:lvlText w:val="%7."/>
      <w:lvlJc w:val="left"/>
      <w:pPr>
        <w:ind w:left="4898" w:hanging="360"/>
      </w:pPr>
    </w:lvl>
    <w:lvl w:ilvl="7" w:tplc="10090019" w:tentative="1">
      <w:start w:val="1"/>
      <w:numFmt w:val="lowerLetter"/>
      <w:lvlText w:val="%8."/>
      <w:lvlJc w:val="left"/>
      <w:pPr>
        <w:ind w:left="5618" w:hanging="360"/>
      </w:pPr>
    </w:lvl>
    <w:lvl w:ilvl="8" w:tplc="10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4" w15:restartNumberingAfterBreak="0">
    <w:nsid w:val="6EE218F4"/>
    <w:multiLevelType w:val="hybridMultilevel"/>
    <w:tmpl w:val="A06AA1D6"/>
    <w:lvl w:ilvl="0" w:tplc="1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60F"/>
    <w:rsid w:val="00001723"/>
    <w:rsid w:val="00002F4D"/>
    <w:rsid w:val="00006BD4"/>
    <w:rsid w:val="0000748D"/>
    <w:rsid w:val="00012788"/>
    <w:rsid w:val="000146E6"/>
    <w:rsid w:val="000149F4"/>
    <w:rsid w:val="00016616"/>
    <w:rsid w:val="000168B5"/>
    <w:rsid w:val="00021AEE"/>
    <w:rsid w:val="00026EB1"/>
    <w:rsid w:val="000307F0"/>
    <w:rsid w:val="000308AC"/>
    <w:rsid w:val="000334CA"/>
    <w:rsid w:val="000336C0"/>
    <w:rsid w:val="00035305"/>
    <w:rsid w:val="000368F6"/>
    <w:rsid w:val="00040F53"/>
    <w:rsid w:val="000457C9"/>
    <w:rsid w:val="00046653"/>
    <w:rsid w:val="00055039"/>
    <w:rsid w:val="0006385F"/>
    <w:rsid w:val="000732B0"/>
    <w:rsid w:val="000779F6"/>
    <w:rsid w:val="000837C5"/>
    <w:rsid w:val="00087A61"/>
    <w:rsid w:val="00092D77"/>
    <w:rsid w:val="00093970"/>
    <w:rsid w:val="000A3CF1"/>
    <w:rsid w:val="000B59A5"/>
    <w:rsid w:val="000B6DF8"/>
    <w:rsid w:val="000B7D70"/>
    <w:rsid w:val="000C1582"/>
    <w:rsid w:val="000C2B25"/>
    <w:rsid w:val="000C655B"/>
    <w:rsid w:val="000D3422"/>
    <w:rsid w:val="000D3C1F"/>
    <w:rsid w:val="000D4AE2"/>
    <w:rsid w:val="000D7560"/>
    <w:rsid w:val="000E299D"/>
    <w:rsid w:val="000F1167"/>
    <w:rsid w:val="000F373C"/>
    <w:rsid w:val="00100381"/>
    <w:rsid w:val="00102DB7"/>
    <w:rsid w:val="0010336E"/>
    <w:rsid w:val="00105416"/>
    <w:rsid w:val="001064E3"/>
    <w:rsid w:val="00114595"/>
    <w:rsid w:val="001149A4"/>
    <w:rsid w:val="00117B90"/>
    <w:rsid w:val="0012114B"/>
    <w:rsid w:val="00127613"/>
    <w:rsid w:val="001301BE"/>
    <w:rsid w:val="00133958"/>
    <w:rsid w:val="001402F0"/>
    <w:rsid w:val="00140B41"/>
    <w:rsid w:val="00144590"/>
    <w:rsid w:val="00152F89"/>
    <w:rsid w:val="00153762"/>
    <w:rsid w:val="0015459A"/>
    <w:rsid w:val="00155EBC"/>
    <w:rsid w:val="00160A7D"/>
    <w:rsid w:val="001614DD"/>
    <w:rsid w:val="0016529E"/>
    <w:rsid w:val="00166018"/>
    <w:rsid w:val="001665E9"/>
    <w:rsid w:val="00173830"/>
    <w:rsid w:val="00175C47"/>
    <w:rsid w:val="00186A9F"/>
    <w:rsid w:val="00190667"/>
    <w:rsid w:val="001953B8"/>
    <w:rsid w:val="001A2B13"/>
    <w:rsid w:val="001A4061"/>
    <w:rsid w:val="001A5A00"/>
    <w:rsid w:val="001B43A8"/>
    <w:rsid w:val="001C223A"/>
    <w:rsid w:val="001C5388"/>
    <w:rsid w:val="001D23B9"/>
    <w:rsid w:val="001E5275"/>
    <w:rsid w:val="001E5B78"/>
    <w:rsid w:val="002077F0"/>
    <w:rsid w:val="00213E11"/>
    <w:rsid w:val="00237A63"/>
    <w:rsid w:val="00244418"/>
    <w:rsid w:val="002478E1"/>
    <w:rsid w:val="002618B4"/>
    <w:rsid w:val="002629DD"/>
    <w:rsid w:val="002631AC"/>
    <w:rsid w:val="00263DFE"/>
    <w:rsid w:val="00264E84"/>
    <w:rsid w:val="00266B83"/>
    <w:rsid w:val="00270E3F"/>
    <w:rsid w:val="00282098"/>
    <w:rsid w:val="002878DB"/>
    <w:rsid w:val="00292ACE"/>
    <w:rsid w:val="002A6B58"/>
    <w:rsid w:val="002A7F31"/>
    <w:rsid w:val="002B019D"/>
    <w:rsid w:val="002B498A"/>
    <w:rsid w:val="002B4E8D"/>
    <w:rsid w:val="002B6C90"/>
    <w:rsid w:val="002C180D"/>
    <w:rsid w:val="002C6EC8"/>
    <w:rsid w:val="002C70E4"/>
    <w:rsid w:val="002C7C39"/>
    <w:rsid w:val="002D4995"/>
    <w:rsid w:val="002D5F4C"/>
    <w:rsid w:val="002E3F38"/>
    <w:rsid w:val="002F2C92"/>
    <w:rsid w:val="002F4223"/>
    <w:rsid w:val="002F45EC"/>
    <w:rsid w:val="002F7D9F"/>
    <w:rsid w:val="00303879"/>
    <w:rsid w:val="0030449F"/>
    <w:rsid w:val="00313D8C"/>
    <w:rsid w:val="003177E8"/>
    <w:rsid w:val="00323D44"/>
    <w:rsid w:val="003338B7"/>
    <w:rsid w:val="00336D7F"/>
    <w:rsid w:val="0034338D"/>
    <w:rsid w:val="0036024D"/>
    <w:rsid w:val="00370565"/>
    <w:rsid w:val="003760FD"/>
    <w:rsid w:val="00386DB1"/>
    <w:rsid w:val="003927A4"/>
    <w:rsid w:val="00392F93"/>
    <w:rsid w:val="003B0742"/>
    <w:rsid w:val="003B13C9"/>
    <w:rsid w:val="003B1681"/>
    <w:rsid w:val="003B6474"/>
    <w:rsid w:val="003C0F23"/>
    <w:rsid w:val="003C1091"/>
    <w:rsid w:val="003D0693"/>
    <w:rsid w:val="003D1EE9"/>
    <w:rsid w:val="003D2CEC"/>
    <w:rsid w:val="003D63CC"/>
    <w:rsid w:val="003D78B5"/>
    <w:rsid w:val="003D7BA0"/>
    <w:rsid w:val="003E73DD"/>
    <w:rsid w:val="003F3D52"/>
    <w:rsid w:val="0040369F"/>
    <w:rsid w:val="0040435E"/>
    <w:rsid w:val="00405941"/>
    <w:rsid w:val="004069E4"/>
    <w:rsid w:val="00407A0A"/>
    <w:rsid w:val="00415222"/>
    <w:rsid w:val="004156E3"/>
    <w:rsid w:val="00415903"/>
    <w:rsid w:val="0042176F"/>
    <w:rsid w:val="004249C0"/>
    <w:rsid w:val="00426CF3"/>
    <w:rsid w:val="00426D83"/>
    <w:rsid w:val="00432F2E"/>
    <w:rsid w:val="004346A3"/>
    <w:rsid w:val="00443F2D"/>
    <w:rsid w:val="00450EA1"/>
    <w:rsid w:val="0045135E"/>
    <w:rsid w:val="00453DF7"/>
    <w:rsid w:val="00461835"/>
    <w:rsid w:val="0046796B"/>
    <w:rsid w:val="00477764"/>
    <w:rsid w:val="00485530"/>
    <w:rsid w:val="004912F8"/>
    <w:rsid w:val="00491992"/>
    <w:rsid w:val="0049647E"/>
    <w:rsid w:val="00497C48"/>
    <w:rsid w:val="004A0F55"/>
    <w:rsid w:val="004A37B8"/>
    <w:rsid w:val="004A5964"/>
    <w:rsid w:val="004A73CC"/>
    <w:rsid w:val="004B1ECC"/>
    <w:rsid w:val="004B498F"/>
    <w:rsid w:val="004C3CD5"/>
    <w:rsid w:val="004D0A04"/>
    <w:rsid w:val="004D43AF"/>
    <w:rsid w:val="004D5D04"/>
    <w:rsid w:val="004D676A"/>
    <w:rsid w:val="004D6E23"/>
    <w:rsid w:val="004E5C80"/>
    <w:rsid w:val="004F0493"/>
    <w:rsid w:val="00500D1C"/>
    <w:rsid w:val="00502717"/>
    <w:rsid w:val="00503671"/>
    <w:rsid w:val="00522283"/>
    <w:rsid w:val="00523C0F"/>
    <w:rsid w:val="005245C9"/>
    <w:rsid w:val="00533112"/>
    <w:rsid w:val="0053705E"/>
    <w:rsid w:val="005411DB"/>
    <w:rsid w:val="00544D1B"/>
    <w:rsid w:val="00554C42"/>
    <w:rsid w:val="0055645F"/>
    <w:rsid w:val="00562A37"/>
    <w:rsid w:val="00565DE5"/>
    <w:rsid w:val="00576C32"/>
    <w:rsid w:val="005824B0"/>
    <w:rsid w:val="005865B4"/>
    <w:rsid w:val="00587561"/>
    <w:rsid w:val="00591292"/>
    <w:rsid w:val="00592E57"/>
    <w:rsid w:val="00593FB0"/>
    <w:rsid w:val="00594498"/>
    <w:rsid w:val="00597E07"/>
    <w:rsid w:val="005A4FB1"/>
    <w:rsid w:val="005B1F0C"/>
    <w:rsid w:val="005B4487"/>
    <w:rsid w:val="005C0001"/>
    <w:rsid w:val="005C0562"/>
    <w:rsid w:val="005C165F"/>
    <w:rsid w:val="005C6179"/>
    <w:rsid w:val="005D375B"/>
    <w:rsid w:val="005D4840"/>
    <w:rsid w:val="005E2BFC"/>
    <w:rsid w:val="005E51AE"/>
    <w:rsid w:val="005F1095"/>
    <w:rsid w:val="005F204E"/>
    <w:rsid w:val="005F3BDE"/>
    <w:rsid w:val="00602EEF"/>
    <w:rsid w:val="00603D36"/>
    <w:rsid w:val="00606FD3"/>
    <w:rsid w:val="006119F9"/>
    <w:rsid w:val="0061242F"/>
    <w:rsid w:val="006262BC"/>
    <w:rsid w:val="00632964"/>
    <w:rsid w:val="00632E3F"/>
    <w:rsid w:val="006341FD"/>
    <w:rsid w:val="00661DC2"/>
    <w:rsid w:val="00664B86"/>
    <w:rsid w:val="0066585C"/>
    <w:rsid w:val="00672CCD"/>
    <w:rsid w:val="00673597"/>
    <w:rsid w:val="00673A10"/>
    <w:rsid w:val="0067445D"/>
    <w:rsid w:val="00674EEB"/>
    <w:rsid w:val="006803D6"/>
    <w:rsid w:val="00684135"/>
    <w:rsid w:val="00685246"/>
    <w:rsid w:val="006862C6"/>
    <w:rsid w:val="00692518"/>
    <w:rsid w:val="0069775F"/>
    <w:rsid w:val="006A0F37"/>
    <w:rsid w:val="006A2DCE"/>
    <w:rsid w:val="006A69EC"/>
    <w:rsid w:val="006B3DFB"/>
    <w:rsid w:val="006C18A9"/>
    <w:rsid w:val="006C3F8B"/>
    <w:rsid w:val="006C57FD"/>
    <w:rsid w:val="006D2C47"/>
    <w:rsid w:val="006E1B11"/>
    <w:rsid w:val="006E3B51"/>
    <w:rsid w:val="006E4147"/>
    <w:rsid w:val="006E463E"/>
    <w:rsid w:val="006F6181"/>
    <w:rsid w:val="00703D0F"/>
    <w:rsid w:val="00705C32"/>
    <w:rsid w:val="00713338"/>
    <w:rsid w:val="00727168"/>
    <w:rsid w:val="007275E3"/>
    <w:rsid w:val="00731AD3"/>
    <w:rsid w:val="00733EFD"/>
    <w:rsid w:val="007356FF"/>
    <w:rsid w:val="007370CD"/>
    <w:rsid w:val="007373FF"/>
    <w:rsid w:val="00741228"/>
    <w:rsid w:val="007433A1"/>
    <w:rsid w:val="00747BFF"/>
    <w:rsid w:val="007515E3"/>
    <w:rsid w:val="007563DC"/>
    <w:rsid w:val="00757DF7"/>
    <w:rsid w:val="007733DC"/>
    <w:rsid w:val="0077514E"/>
    <w:rsid w:val="00780024"/>
    <w:rsid w:val="00790B85"/>
    <w:rsid w:val="0079287C"/>
    <w:rsid w:val="007950E9"/>
    <w:rsid w:val="0079693D"/>
    <w:rsid w:val="007A1675"/>
    <w:rsid w:val="007A5AAC"/>
    <w:rsid w:val="007A5C1E"/>
    <w:rsid w:val="007A67B0"/>
    <w:rsid w:val="007A6D6C"/>
    <w:rsid w:val="007B3C4E"/>
    <w:rsid w:val="007B6314"/>
    <w:rsid w:val="007C1D0D"/>
    <w:rsid w:val="007C61F5"/>
    <w:rsid w:val="007D4340"/>
    <w:rsid w:val="007D644C"/>
    <w:rsid w:val="007E4264"/>
    <w:rsid w:val="00805ECF"/>
    <w:rsid w:val="00811222"/>
    <w:rsid w:val="00812C57"/>
    <w:rsid w:val="0081699D"/>
    <w:rsid w:val="00833815"/>
    <w:rsid w:val="00834BEA"/>
    <w:rsid w:val="00834C27"/>
    <w:rsid w:val="00855574"/>
    <w:rsid w:val="00862305"/>
    <w:rsid w:val="00866C0F"/>
    <w:rsid w:val="008715B5"/>
    <w:rsid w:val="00872BFD"/>
    <w:rsid w:val="00886BE5"/>
    <w:rsid w:val="008913F0"/>
    <w:rsid w:val="00897722"/>
    <w:rsid w:val="008A002F"/>
    <w:rsid w:val="008A5703"/>
    <w:rsid w:val="008A7154"/>
    <w:rsid w:val="008B01AA"/>
    <w:rsid w:val="008B7701"/>
    <w:rsid w:val="008C5C06"/>
    <w:rsid w:val="008C672E"/>
    <w:rsid w:val="008D18A7"/>
    <w:rsid w:val="008D537E"/>
    <w:rsid w:val="008D5500"/>
    <w:rsid w:val="008D5923"/>
    <w:rsid w:val="008D5EAF"/>
    <w:rsid w:val="008E17B5"/>
    <w:rsid w:val="008E22C7"/>
    <w:rsid w:val="008E26CC"/>
    <w:rsid w:val="008E7430"/>
    <w:rsid w:val="008F588B"/>
    <w:rsid w:val="00900FE4"/>
    <w:rsid w:val="0090186B"/>
    <w:rsid w:val="00902784"/>
    <w:rsid w:val="00910D8D"/>
    <w:rsid w:val="00910DEE"/>
    <w:rsid w:val="00912DF3"/>
    <w:rsid w:val="00916E75"/>
    <w:rsid w:val="00923F6B"/>
    <w:rsid w:val="00931834"/>
    <w:rsid w:val="009342CB"/>
    <w:rsid w:val="00936531"/>
    <w:rsid w:val="00937EEA"/>
    <w:rsid w:val="00941A37"/>
    <w:rsid w:val="00942F7B"/>
    <w:rsid w:val="00965F9E"/>
    <w:rsid w:val="00966C28"/>
    <w:rsid w:val="00967487"/>
    <w:rsid w:val="00967E2B"/>
    <w:rsid w:val="0097177D"/>
    <w:rsid w:val="00977DDA"/>
    <w:rsid w:val="00980B1D"/>
    <w:rsid w:val="00982F33"/>
    <w:rsid w:val="009842F0"/>
    <w:rsid w:val="009872A6"/>
    <w:rsid w:val="0099513B"/>
    <w:rsid w:val="009966DC"/>
    <w:rsid w:val="009A5AD0"/>
    <w:rsid w:val="009B012C"/>
    <w:rsid w:val="009B09F9"/>
    <w:rsid w:val="009B1009"/>
    <w:rsid w:val="009B3EFB"/>
    <w:rsid w:val="009C3299"/>
    <w:rsid w:val="009C35C2"/>
    <w:rsid w:val="009D065F"/>
    <w:rsid w:val="009E0F45"/>
    <w:rsid w:val="009F0A30"/>
    <w:rsid w:val="009F18C8"/>
    <w:rsid w:val="00A0043A"/>
    <w:rsid w:val="00A12B88"/>
    <w:rsid w:val="00A2288D"/>
    <w:rsid w:val="00A2476C"/>
    <w:rsid w:val="00A27B5C"/>
    <w:rsid w:val="00A33E35"/>
    <w:rsid w:val="00A377F2"/>
    <w:rsid w:val="00A454DF"/>
    <w:rsid w:val="00A51257"/>
    <w:rsid w:val="00A53B35"/>
    <w:rsid w:val="00A627A5"/>
    <w:rsid w:val="00A63F38"/>
    <w:rsid w:val="00A6404C"/>
    <w:rsid w:val="00A709F2"/>
    <w:rsid w:val="00A71B53"/>
    <w:rsid w:val="00A83A40"/>
    <w:rsid w:val="00A875A5"/>
    <w:rsid w:val="00A87DAB"/>
    <w:rsid w:val="00A913A6"/>
    <w:rsid w:val="00A9269B"/>
    <w:rsid w:val="00A95D69"/>
    <w:rsid w:val="00AA2D73"/>
    <w:rsid w:val="00AB428A"/>
    <w:rsid w:val="00AC0340"/>
    <w:rsid w:val="00AC4DB1"/>
    <w:rsid w:val="00AD1C7C"/>
    <w:rsid w:val="00AD2B81"/>
    <w:rsid w:val="00AD5348"/>
    <w:rsid w:val="00AD75FE"/>
    <w:rsid w:val="00AD7FFD"/>
    <w:rsid w:val="00AE00A6"/>
    <w:rsid w:val="00AE2944"/>
    <w:rsid w:val="00AE4D73"/>
    <w:rsid w:val="00AE6C64"/>
    <w:rsid w:val="00AF4FBE"/>
    <w:rsid w:val="00AF60F6"/>
    <w:rsid w:val="00B00009"/>
    <w:rsid w:val="00B0299A"/>
    <w:rsid w:val="00B16B69"/>
    <w:rsid w:val="00B23121"/>
    <w:rsid w:val="00B30AE3"/>
    <w:rsid w:val="00B31C30"/>
    <w:rsid w:val="00B35448"/>
    <w:rsid w:val="00B41D52"/>
    <w:rsid w:val="00B4260F"/>
    <w:rsid w:val="00B429DB"/>
    <w:rsid w:val="00B45301"/>
    <w:rsid w:val="00B53916"/>
    <w:rsid w:val="00B6318F"/>
    <w:rsid w:val="00B6448D"/>
    <w:rsid w:val="00B65126"/>
    <w:rsid w:val="00B7421E"/>
    <w:rsid w:val="00B77CF2"/>
    <w:rsid w:val="00BB346F"/>
    <w:rsid w:val="00BB4362"/>
    <w:rsid w:val="00BB5A11"/>
    <w:rsid w:val="00BB6DCD"/>
    <w:rsid w:val="00BC6A2F"/>
    <w:rsid w:val="00BD0DDA"/>
    <w:rsid w:val="00BD147F"/>
    <w:rsid w:val="00BD28E4"/>
    <w:rsid w:val="00BD3E1B"/>
    <w:rsid w:val="00BD4FC8"/>
    <w:rsid w:val="00BD6517"/>
    <w:rsid w:val="00BF6933"/>
    <w:rsid w:val="00C00EC0"/>
    <w:rsid w:val="00C111DA"/>
    <w:rsid w:val="00C16F34"/>
    <w:rsid w:val="00C17375"/>
    <w:rsid w:val="00C177E7"/>
    <w:rsid w:val="00C214B2"/>
    <w:rsid w:val="00C23B26"/>
    <w:rsid w:val="00C328C8"/>
    <w:rsid w:val="00C345FD"/>
    <w:rsid w:val="00C34C22"/>
    <w:rsid w:val="00C35133"/>
    <w:rsid w:val="00C42042"/>
    <w:rsid w:val="00C50086"/>
    <w:rsid w:val="00C535C2"/>
    <w:rsid w:val="00C655C3"/>
    <w:rsid w:val="00C67F98"/>
    <w:rsid w:val="00C82D80"/>
    <w:rsid w:val="00C8463B"/>
    <w:rsid w:val="00C94202"/>
    <w:rsid w:val="00C95907"/>
    <w:rsid w:val="00CA14B6"/>
    <w:rsid w:val="00CA6B8A"/>
    <w:rsid w:val="00CB01EB"/>
    <w:rsid w:val="00CB20C9"/>
    <w:rsid w:val="00CC0944"/>
    <w:rsid w:val="00CC0F18"/>
    <w:rsid w:val="00CC496D"/>
    <w:rsid w:val="00CC7BBA"/>
    <w:rsid w:val="00CD1DE4"/>
    <w:rsid w:val="00CD1E5D"/>
    <w:rsid w:val="00CD3A3D"/>
    <w:rsid w:val="00CD728B"/>
    <w:rsid w:val="00CE71D8"/>
    <w:rsid w:val="00CE7532"/>
    <w:rsid w:val="00CF3443"/>
    <w:rsid w:val="00CF351A"/>
    <w:rsid w:val="00CF3788"/>
    <w:rsid w:val="00CF5E10"/>
    <w:rsid w:val="00D00ECE"/>
    <w:rsid w:val="00D12B1E"/>
    <w:rsid w:val="00D12E5F"/>
    <w:rsid w:val="00D1329F"/>
    <w:rsid w:val="00D51A65"/>
    <w:rsid w:val="00D576E7"/>
    <w:rsid w:val="00D577B4"/>
    <w:rsid w:val="00D603D6"/>
    <w:rsid w:val="00D629C3"/>
    <w:rsid w:val="00D62B84"/>
    <w:rsid w:val="00D637FA"/>
    <w:rsid w:val="00D644B2"/>
    <w:rsid w:val="00D64C90"/>
    <w:rsid w:val="00D7583C"/>
    <w:rsid w:val="00D758DC"/>
    <w:rsid w:val="00D75D6E"/>
    <w:rsid w:val="00D762E1"/>
    <w:rsid w:val="00D7632A"/>
    <w:rsid w:val="00D76390"/>
    <w:rsid w:val="00D7640E"/>
    <w:rsid w:val="00D81E5E"/>
    <w:rsid w:val="00D82A11"/>
    <w:rsid w:val="00D85F08"/>
    <w:rsid w:val="00D86141"/>
    <w:rsid w:val="00D93D2D"/>
    <w:rsid w:val="00D96242"/>
    <w:rsid w:val="00D97554"/>
    <w:rsid w:val="00DA20B5"/>
    <w:rsid w:val="00DA215A"/>
    <w:rsid w:val="00DB030C"/>
    <w:rsid w:val="00DB0732"/>
    <w:rsid w:val="00DC6887"/>
    <w:rsid w:val="00DD4B01"/>
    <w:rsid w:val="00DD4B02"/>
    <w:rsid w:val="00DD4B79"/>
    <w:rsid w:val="00DD4C60"/>
    <w:rsid w:val="00DD6644"/>
    <w:rsid w:val="00DE2118"/>
    <w:rsid w:val="00DE26D1"/>
    <w:rsid w:val="00DE3FE9"/>
    <w:rsid w:val="00DE41D8"/>
    <w:rsid w:val="00DE4BBB"/>
    <w:rsid w:val="00DE64E3"/>
    <w:rsid w:val="00DE6C8D"/>
    <w:rsid w:val="00DF61C9"/>
    <w:rsid w:val="00E02A29"/>
    <w:rsid w:val="00E03B00"/>
    <w:rsid w:val="00E20354"/>
    <w:rsid w:val="00E20D10"/>
    <w:rsid w:val="00E251F3"/>
    <w:rsid w:val="00E26691"/>
    <w:rsid w:val="00E27B73"/>
    <w:rsid w:val="00E30258"/>
    <w:rsid w:val="00E33161"/>
    <w:rsid w:val="00E44311"/>
    <w:rsid w:val="00E5400F"/>
    <w:rsid w:val="00E61DE3"/>
    <w:rsid w:val="00E71702"/>
    <w:rsid w:val="00E73083"/>
    <w:rsid w:val="00E74DEE"/>
    <w:rsid w:val="00E800DF"/>
    <w:rsid w:val="00E85E58"/>
    <w:rsid w:val="00E911D2"/>
    <w:rsid w:val="00E9144D"/>
    <w:rsid w:val="00E918CB"/>
    <w:rsid w:val="00E92E0A"/>
    <w:rsid w:val="00E96482"/>
    <w:rsid w:val="00EA089E"/>
    <w:rsid w:val="00EB3200"/>
    <w:rsid w:val="00EB3532"/>
    <w:rsid w:val="00EB4B09"/>
    <w:rsid w:val="00EB5647"/>
    <w:rsid w:val="00EB7DCA"/>
    <w:rsid w:val="00EC5F3F"/>
    <w:rsid w:val="00EC754F"/>
    <w:rsid w:val="00ED046D"/>
    <w:rsid w:val="00ED0585"/>
    <w:rsid w:val="00ED175B"/>
    <w:rsid w:val="00ED30F3"/>
    <w:rsid w:val="00ED6091"/>
    <w:rsid w:val="00EE27B6"/>
    <w:rsid w:val="00EE37BB"/>
    <w:rsid w:val="00EF1D46"/>
    <w:rsid w:val="00EF23FB"/>
    <w:rsid w:val="00EF292A"/>
    <w:rsid w:val="00EF4F50"/>
    <w:rsid w:val="00EF5E24"/>
    <w:rsid w:val="00EF602B"/>
    <w:rsid w:val="00EF767F"/>
    <w:rsid w:val="00F13404"/>
    <w:rsid w:val="00F14EC7"/>
    <w:rsid w:val="00F1644E"/>
    <w:rsid w:val="00F2011B"/>
    <w:rsid w:val="00F2147D"/>
    <w:rsid w:val="00F31695"/>
    <w:rsid w:val="00F349ED"/>
    <w:rsid w:val="00F40D00"/>
    <w:rsid w:val="00F42457"/>
    <w:rsid w:val="00F479D3"/>
    <w:rsid w:val="00F66371"/>
    <w:rsid w:val="00F72119"/>
    <w:rsid w:val="00F759A4"/>
    <w:rsid w:val="00F76CE6"/>
    <w:rsid w:val="00F83A40"/>
    <w:rsid w:val="00F86B62"/>
    <w:rsid w:val="00F95725"/>
    <w:rsid w:val="00F97D3F"/>
    <w:rsid w:val="00FA0075"/>
    <w:rsid w:val="00FA11DA"/>
    <w:rsid w:val="00FB1557"/>
    <w:rsid w:val="00FB2728"/>
    <w:rsid w:val="00FB3CA1"/>
    <w:rsid w:val="00FB52F0"/>
    <w:rsid w:val="00FC24AF"/>
    <w:rsid w:val="00FD44D8"/>
    <w:rsid w:val="00FE1B55"/>
    <w:rsid w:val="00FE5203"/>
    <w:rsid w:val="00FE584D"/>
    <w:rsid w:val="00FF4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3E2FD"/>
  <w15:chartTrackingRefBased/>
  <w15:docId w15:val="{A57603F8-BBC3-45B6-8A08-B4391FDF6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14E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C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B3CA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4260F"/>
    <w:rPr>
      <w:i/>
      <w:iCs/>
    </w:rPr>
  </w:style>
  <w:style w:type="character" w:styleId="Hyperlink">
    <w:name w:val="Hyperlink"/>
    <w:basedOn w:val="DefaultParagraphFont"/>
    <w:uiPriority w:val="99"/>
    <w:unhideWhenUsed/>
    <w:rsid w:val="002F7D9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7D9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A69EC"/>
    <w:rPr>
      <w:color w:val="808080"/>
    </w:rPr>
  </w:style>
  <w:style w:type="table" w:styleId="TableGrid">
    <w:name w:val="Table Grid"/>
    <w:basedOn w:val="TableNormal"/>
    <w:uiPriority w:val="39"/>
    <w:rsid w:val="006A0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69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99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373F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30AE3"/>
  </w:style>
  <w:style w:type="paragraph" w:styleId="Header">
    <w:name w:val="header"/>
    <w:basedOn w:val="Normal"/>
    <w:link w:val="HeaderChar"/>
    <w:uiPriority w:val="99"/>
    <w:unhideWhenUsed/>
    <w:rsid w:val="00B30A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AE3"/>
  </w:style>
  <w:style w:type="paragraph" w:styleId="Footer">
    <w:name w:val="footer"/>
    <w:basedOn w:val="Normal"/>
    <w:link w:val="FooterChar"/>
    <w:uiPriority w:val="99"/>
    <w:unhideWhenUsed/>
    <w:rsid w:val="00B30A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AE3"/>
  </w:style>
  <w:style w:type="character" w:styleId="CommentReference">
    <w:name w:val="annotation reference"/>
    <w:basedOn w:val="DefaultParagraphFont"/>
    <w:uiPriority w:val="99"/>
    <w:semiHidden/>
    <w:unhideWhenUsed/>
    <w:rsid w:val="00A875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5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5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5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5A5"/>
    <w:rPr>
      <w:b/>
      <w:bCs/>
      <w:sz w:val="20"/>
      <w:szCs w:val="20"/>
    </w:rPr>
  </w:style>
  <w:style w:type="character" w:customStyle="1" w:styleId="hgkelc">
    <w:name w:val="hgkelc"/>
    <w:basedOn w:val="DefaultParagraphFont"/>
    <w:rsid w:val="005C165F"/>
  </w:style>
  <w:style w:type="character" w:customStyle="1" w:styleId="Heading3Char">
    <w:name w:val="Heading 3 Char"/>
    <w:basedOn w:val="DefaultParagraphFont"/>
    <w:link w:val="Heading3"/>
    <w:uiPriority w:val="9"/>
    <w:rsid w:val="00FB3CA1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FB3C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C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CE71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1617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953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0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49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5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1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9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5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783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2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BF01E0-485C-4942-9431-AE39F8D2C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 dervishi</dc:creator>
  <cp:keywords/>
  <dc:description/>
  <cp:lastModifiedBy>eda dervishi</cp:lastModifiedBy>
  <cp:revision>3</cp:revision>
  <dcterms:created xsi:type="dcterms:W3CDTF">2021-04-23T22:32:00Z</dcterms:created>
  <dcterms:modified xsi:type="dcterms:W3CDTF">2021-06-11T18:28:00Z</dcterms:modified>
</cp:coreProperties>
</file>